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6C47C" w14:textId="77777777" w:rsidR="00B86B8C" w:rsidRDefault="00B86B8C" w:rsidP="0056498C">
      <w:pPr>
        <w:spacing w:after="0" w:line="259" w:lineRule="auto"/>
        <w:ind w:left="127" w:right="0" w:firstLine="0"/>
        <w:jc w:val="center"/>
        <w:rPr>
          <w:b/>
          <w:color w:val="auto"/>
        </w:rPr>
      </w:pPr>
    </w:p>
    <w:p w14:paraId="16C848FC" w14:textId="77777777" w:rsidR="006041BD" w:rsidRDefault="006041BD" w:rsidP="006041BD">
      <w:pPr>
        <w:contextualSpacing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ema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hta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CA"/>
        </w:rPr>
        <w:t>†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ey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ukow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CA"/>
        </w:rPr>
        <w:t>†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r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krani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CA"/>
        </w:rPr>
        <w:t>†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quel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itchie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rol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lkins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rtha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n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*</w:t>
      </w:r>
    </w:p>
    <w:p w14:paraId="1675904D" w14:textId="77777777" w:rsidR="00B86B8C" w:rsidRPr="00473305" w:rsidRDefault="00B86B8C" w:rsidP="00B86B8C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Michigan State University, College of Osteopathic Medicine, Detroit Medical Center, Detroit, MI 48201</w:t>
      </w:r>
    </w:p>
    <w:p w14:paraId="372D97CA" w14:textId="77777777" w:rsidR="00B86B8C" w:rsidRPr="00473305" w:rsidRDefault="00B86B8C" w:rsidP="00B86B8C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higan State University, College of Osteopathic Medicine, Macomb University Center, Clinton </w:t>
      </w:r>
      <w:proofErr w:type="spellStart"/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Twp</w:t>
      </w:r>
      <w:proofErr w:type="spellEnd"/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MI 48038</w:t>
      </w:r>
    </w:p>
    <w:p w14:paraId="6AE018FA" w14:textId="785CF431" w:rsidR="00B86B8C" w:rsidRDefault="00B86B8C" w:rsidP="00B86B8C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Michigan State University, College of Osteopathic Medicine,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East Lansing, Michigan 48824</w:t>
      </w:r>
    </w:p>
    <w:p w14:paraId="2110EF1E" w14:textId="21B21A5B" w:rsidR="00687C7D" w:rsidRDefault="00687C7D" w:rsidP="00B86B8C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A9E156" w14:textId="02369CB0" w:rsidR="00687C7D" w:rsidRPr="00993CAB" w:rsidRDefault="00687C7D" w:rsidP="00687C7D">
      <w:pPr>
        <w:spacing w:after="0" w:line="259" w:lineRule="auto"/>
        <w:ind w:right="0"/>
        <w:jc w:val="left"/>
        <w:rPr>
          <w:b/>
          <w:color w:val="auto"/>
        </w:rPr>
      </w:pPr>
      <w:r w:rsidRPr="004165E2">
        <w:rPr>
          <w:rFonts w:ascii="Times New Roman" w:hAnsi="Times New Roman" w:cs="Times New Roman"/>
          <w:b/>
          <w:color w:val="auto"/>
          <w:sz w:val="20"/>
          <w:szCs w:val="20"/>
        </w:rPr>
        <w:t xml:space="preserve">Appendix 2. Modified MSLQ </w:t>
      </w:r>
      <w:r w:rsidRPr="004165E2">
        <w:rPr>
          <w:rFonts w:ascii="Times New Roman" w:hAnsi="Times New Roman" w:cs="Times New Roman"/>
          <w:b/>
          <w:color w:val="auto"/>
          <w:sz w:val="20"/>
          <w:szCs w:val="20"/>
        </w:rPr>
        <w:t>Questionnaire</w:t>
      </w:r>
    </w:p>
    <w:p w14:paraId="1EE5ABC6" w14:textId="77777777" w:rsidR="001F563F" w:rsidRPr="00993CAB" w:rsidRDefault="001F563F">
      <w:pPr>
        <w:spacing w:after="0" w:line="259" w:lineRule="auto"/>
        <w:ind w:left="127" w:right="0" w:firstLine="0"/>
        <w:jc w:val="left"/>
        <w:rPr>
          <w:b/>
          <w:color w:val="auto"/>
        </w:rPr>
      </w:pPr>
    </w:p>
    <w:p w14:paraId="6BFB8A3E" w14:textId="77777777" w:rsidR="004D1ABE" w:rsidRPr="00993CAB" w:rsidRDefault="001F563F" w:rsidP="004D1ABE">
      <w:pPr>
        <w:spacing w:after="579"/>
        <w:ind w:left="-5" w:right="315"/>
        <w:rPr>
          <w:color w:val="auto"/>
        </w:rPr>
      </w:pPr>
      <w:r w:rsidRPr="00993CAB">
        <w:rPr>
          <w:color w:val="auto"/>
        </w:rPr>
        <w:t xml:space="preserve">The following questions ask about your attitudes </w:t>
      </w:r>
      <w:r w:rsidR="004D1ABE" w:rsidRPr="00993CAB">
        <w:rPr>
          <w:color w:val="auto"/>
        </w:rPr>
        <w:t>towards</w:t>
      </w:r>
      <w:r w:rsidRPr="00993CAB">
        <w:rPr>
          <w:color w:val="auto"/>
        </w:rPr>
        <w:t xml:space="preserve"> the </w:t>
      </w:r>
      <w:proofErr w:type="gramStart"/>
      <w:r w:rsidRPr="00993CAB">
        <w:rPr>
          <w:color w:val="auto"/>
        </w:rPr>
        <w:t>evidence based</w:t>
      </w:r>
      <w:proofErr w:type="gramEnd"/>
      <w:r w:rsidRPr="00993CAB">
        <w:rPr>
          <w:color w:val="auto"/>
        </w:rPr>
        <w:t xml:space="preserve"> medicine on hyperammonemia session that you just took part in.  </w:t>
      </w:r>
      <w:r w:rsidR="004D1ABE" w:rsidRPr="00993CAB">
        <w:rPr>
          <w:b/>
          <w:color w:val="auto"/>
        </w:rPr>
        <w:t>Remember there are no right or wrong answers, just answer as accurately as possible</w:t>
      </w:r>
      <w:r w:rsidR="004D1ABE" w:rsidRPr="00993CAB">
        <w:rPr>
          <w:color w:val="auto"/>
        </w:rPr>
        <w:t xml:space="preserve">.  Use the scale below to answer the questions.  If you think the statement is very true of you, circle 7; if a statement is not at all true of you, circle 1.  If the statement is </w:t>
      </w:r>
      <w:proofErr w:type="gramStart"/>
      <w:r w:rsidR="004D1ABE" w:rsidRPr="00993CAB">
        <w:rPr>
          <w:color w:val="auto"/>
        </w:rPr>
        <w:t>more or less true</w:t>
      </w:r>
      <w:proofErr w:type="gramEnd"/>
      <w:r w:rsidR="004D1ABE" w:rsidRPr="00993CAB">
        <w:rPr>
          <w:color w:val="auto"/>
        </w:rPr>
        <w:t xml:space="preserve"> of you, find the number between 1 and 7 that best describes you.</w:t>
      </w:r>
    </w:p>
    <w:p w14:paraId="2BF35905" w14:textId="77777777" w:rsidR="004D1ABE" w:rsidRPr="00993CAB" w:rsidRDefault="004D1ABE" w:rsidP="004D1ABE">
      <w:pPr>
        <w:tabs>
          <w:tab w:val="center" w:pos="1140"/>
          <w:tab w:val="center" w:pos="2580"/>
          <w:tab w:val="center" w:pos="4020"/>
          <w:tab w:val="center" w:pos="5460"/>
          <w:tab w:val="center" w:pos="6900"/>
          <w:tab w:val="center" w:pos="8340"/>
        </w:tabs>
        <w:spacing w:after="12"/>
        <w:ind w:left="-15" w:right="0" w:firstLine="0"/>
        <w:jc w:val="left"/>
        <w:rPr>
          <w:color w:val="auto"/>
        </w:rPr>
      </w:pPr>
      <w:r w:rsidRPr="00993CAB">
        <w:rPr>
          <w:color w:val="auto"/>
        </w:rPr>
        <w:t>1</w:t>
      </w:r>
      <w:r w:rsidRPr="00993CAB">
        <w:rPr>
          <w:color w:val="auto"/>
        </w:rPr>
        <w:tab/>
        <w:t>2</w:t>
      </w:r>
      <w:r w:rsidRPr="00993CAB">
        <w:rPr>
          <w:color w:val="auto"/>
        </w:rPr>
        <w:tab/>
        <w:t>3</w:t>
      </w:r>
      <w:r w:rsidRPr="00993CAB">
        <w:rPr>
          <w:color w:val="auto"/>
        </w:rPr>
        <w:tab/>
        <w:t>4</w:t>
      </w:r>
      <w:r w:rsidRPr="00993CAB">
        <w:rPr>
          <w:color w:val="auto"/>
        </w:rPr>
        <w:tab/>
        <w:t>5</w:t>
      </w:r>
      <w:r w:rsidRPr="00993CAB">
        <w:rPr>
          <w:color w:val="auto"/>
        </w:rPr>
        <w:tab/>
        <w:t>6</w:t>
      </w:r>
      <w:r w:rsidRPr="00993CAB">
        <w:rPr>
          <w:color w:val="auto"/>
        </w:rPr>
        <w:tab/>
        <w:t>7</w:t>
      </w:r>
    </w:p>
    <w:p w14:paraId="31AAEF42" w14:textId="77777777" w:rsidR="004D1ABE" w:rsidRPr="00993CAB" w:rsidRDefault="004D1ABE" w:rsidP="004D1ABE">
      <w:pPr>
        <w:spacing w:after="924" w:line="235" w:lineRule="auto"/>
        <w:ind w:left="-5" w:right="-15"/>
        <w:jc w:val="left"/>
        <w:rPr>
          <w:color w:val="auto"/>
        </w:rPr>
      </w:pPr>
      <w:r w:rsidRPr="00993CAB">
        <w:rPr>
          <w:color w:val="auto"/>
          <w:sz w:val="20"/>
        </w:rPr>
        <w:t>not at all true of me</w:t>
      </w:r>
      <w:r w:rsidRPr="00993CAB">
        <w:rPr>
          <w:color w:val="auto"/>
          <w:sz w:val="20"/>
        </w:rPr>
        <w:tab/>
      </w:r>
      <w:r w:rsidRPr="00993CAB">
        <w:rPr>
          <w:color w:val="auto"/>
          <w:sz w:val="20"/>
        </w:rPr>
        <w:tab/>
      </w:r>
      <w:r w:rsidRPr="00993CAB">
        <w:rPr>
          <w:color w:val="auto"/>
          <w:sz w:val="20"/>
        </w:rPr>
        <w:tab/>
      </w:r>
      <w:r w:rsidRPr="00993CAB">
        <w:rPr>
          <w:color w:val="auto"/>
          <w:sz w:val="20"/>
        </w:rPr>
        <w:tab/>
      </w:r>
      <w:r w:rsidRPr="00993CAB">
        <w:rPr>
          <w:color w:val="auto"/>
          <w:sz w:val="20"/>
        </w:rPr>
        <w:tab/>
      </w:r>
      <w:r w:rsidRPr="00993CAB">
        <w:rPr>
          <w:color w:val="auto"/>
          <w:sz w:val="20"/>
        </w:rPr>
        <w:tab/>
      </w:r>
      <w:r w:rsidRPr="00993CAB">
        <w:rPr>
          <w:color w:val="auto"/>
          <w:sz w:val="20"/>
        </w:rPr>
        <w:tab/>
      </w:r>
      <w:r w:rsidRPr="00993CAB">
        <w:rPr>
          <w:color w:val="auto"/>
          <w:sz w:val="20"/>
        </w:rPr>
        <w:tab/>
        <w:t>very true of me</w:t>
      </w:r>
      <w:r w:rsidRPr="00993CAB">
        <w:rPr>
          <w:color w:val="auto"/>
          <w:sz w:val="20"/>
        </w:rPr>
        <w:tab/>
      </w:r>
    </w:p>
    <w:p w14:paraId="05A973AC" w14:textId="77777777" w:rsidR="001F563F" w:rsidRPr="00993CAB" w:rsidRDefault="004D1ABE" w:rsidP="00655268">
      <w:pPr>
        <w:pStyle w:val="ListParagraph"/>
        <w:numPr>
          <w:ilvl w:val="0"/>
          <w:numId w:val="8"/>
        </w:numPr>
        <w:spacing w:after="0" w:line="259" w:lineRule="auto"/>
        <w:ind w:right="0"/>
        <w:jc w:val="left"/>
        <w:rPr>
          <w:color w:val="auto"/>
        </w:rPr>
      </w:pPr>
      <w:r w:rsidRPr="00993CAB">
        <w:rPr>
          <w:color w:val="auto"/>
        </w:rPr>
        <w:t>This session has improved my ability to search for relevant journal articles.</w:t>
      </w:r>
    </w:p>
    <w:p w14:paraId="50C745E8" w14:textId="77777777" w:rsidR="004D1ABE" w:rsidRPr="00993CAB" w:rsidRDefault="004D1ABE" w:rsidP="00655268">
      <w:pPr>
        <w:spacing w:after="0" w:line="259" w:lineRule="auto"/>
        <w:ind w:right="0"/>
        <w:jc w:val="left"/>
        <w:rPr>
          <w:color w:val="auto"/>
        </w:rPr>
      </w:pPr>
    </w:p>
    <w:p w14:paraId="07D1A682" w14:textId="77777777" w:rsidR="004D1ABE" w:rsidRPr="00993CAB" w:rsidRDefault="004D1ABE" w:rsidP="00655268">
      <w:pPr>
        <w:pStyle w:val="ListParagraph"/>
        <w:numPr>
          <w:ilvl w:val="0"/>
          <w:numId w:val="8"/>
        </w:numPr>
        <w:spacing w:after="0" w:line="259" w:lineRule="auto"/>
        <w:ind w:right="0"/>
        <w:jc w:val="left"/>
        <w:rPr>
          <w:color w:val="auto"/>
        </w:rPr>
      </w:pPr>
      <w:r w:rsidRPr="00993CAB">
        <w:rPr>
          <w:color w:val="auto"/>
        </w:rPr>
        <w:t xml:space="preserve">This session reinforced important concepts on the topic of nitrogen metabolism (ammonia and urea) previously introduced in OST 572, Genitourinary System. </w:t>
      </w:r>
    </w:p>
    <w:p w14:paraId="10ED78CF" w14:textId="77777777" w:rsidR="004D1ABE" w:rsidRPr="00993CAB" w:rsidRDefault="004D1ABE" w:rsidP="00655268">
      <w:pPr>
        <w:pStyle w:val="ListParagraph"/>
        <w:rPr>
          <w:color w:val="auto"/>
        </w:rPr>
      </w:pPr>
    </w:p>
    <w:p w14:paraId="01405DCB" w14:textId="77777777" w:rsidR="004D1ABE" w:rsidRPr="00993CAB" w:rsidRDefault="004D1ABE" w:rsidP="00655268">
      <w:pPr>
        <w:pStyle w:val="ListParagraph"/>
        <w:numPr>
          <w:ilvl w:val="0"/>
          <w:numId w:val="8"/>
        </w:numPr>
        <w:spacing w:after="0" w:line="259" w:lineRule="auto"/>
        <w:ind w:right="0"/>
        <w:jc w:val="left"/>
        <w:rPr>
          <w:color w:val="auto"/>
        </w:rPr>
      </w:pPr>
      <w:r w:rsidRPr="00993CAB">
        <w:rPr>
          <w:color w:val="auto"/>
        </w:rPr>
        <w:t xml:space="preserve">This session improved my understanding of how basic science content (urea cycle) forms the basis for clinical application (hyperammonemia). </w:t>
      </w:r>
    </w:p>
    <w:p w14:paraId="1D5AD7E4" w14:textId="77777777" w:rsidR="004D1ABE" w:rsidRPr="00993CAB" w:rsidRDefault="004D1ABE" w:rsidP="00655268">
      <w:pPr>
        <w:pStyle w:val="ListParagraph"/>
        <w:rPr>
          <w:color w:val="auto"/>
        </w:rPr>
      </w:pPr>
    </w:p>
    <w:p w14:paraId="41190093" w14:textId="77777777" w:rsidR="004D1ABE" w:rsidRPr="00993CAB" w:rsidRDefault="004D1ABE" w:rsidP="00655268">
      <w:pPr>
        <w:pStyle w:val="ListParagraph"/>
        <w:numPr>
          <w:ilvl w:val="0"/>
          <w:numId w:val="8"/>
        </w:numPr>
        <w:spacing w:after="0" w:line="259" w:lineRule="auto"/>
        <w:ind w:right="0"/>
        <w:jc w:val="left"/>
        <w:rPr>
          <w:color w:val="auto"/>
        </w:rPr>
      </w:pPr>
      <w:r w:rsidRPr="00993CAB">
        <w:rPr>
          <w:color w:val="auto"/>
        </w:rPr>
        <w:t>Reading the gold standard article as a team was an efficient way to learn the necessary information.</w:t>
      </w:r>
    </w:p>
    <w:p w14:paraId="7737D5F6" w14:textId="77777777" w:rsidR="004D1ABE" w:rsidRPr="00993CAB" w:rsidRDefault="004D1ABE" w:rsidP="00655268">
      <w:pPr>
        <w:pStyle w:val="ListParagraph"/>
        <w:rPr>
          <w:color w:val="auto"/>
        </w:rPr>
      </w:pPr>
    </w:p>
    <w:p w14:paraId="34183CB3" w14:textId="77777777" w:rsidR="004D1ABE" w:rsidRPr="00993CAB" w:rsidRDefault="004D1ABE" w:rsidP="00655268">
      <w:pPr>
        <w:pStyle w:val="ListParagraph"/>
        <w:numPr>
          <w:ilvl w:val="0"/>
          <w:numId w:val="8"/>
        </w:numPr>
        <w:spacing w:after="0" w:line="259" w:lineRule="auto"/>
        <w:ind w:right="0"/>
        <w:jc w:val="left"/>
        <w:rPr>
          <w:color w:val="auto"/>
        </w:rPr>
      </w:pPr>
      <w:r w:rsidRPr="00993CAB">
        <w:rPr>
          <w:color w:val="auto"/>
        </w:rPr>
        <w:t>Writing a summary as a team helped me in understanding content as well as in developing clarity of thought.</w:t>
      </w:r>
    </w:p>
    <w:p w14:paraId="20DD5C19" w14:textId="77777777" w:rsidR="004D1ABE" w:rsidRPr="00993CAB" w:rsidRDefault="004D1ABE" w:rsidP="00655268">
      <w:pPr>
        <w:pStyle w:val="ListParagraph"/>
        <w:rPr>
          <w:color w:val="auto"/>
        </w:rPr>
      </w:pPr>
    </w:p>
    <w:p w14:paraId="6722DFFB" w14:textId="77777777" w:rsidR="004D1ABE" w:rsidRPr="00993CAB" w:rsidRDefault="003F0471" w:rsidP="00655268">
      <w:pPr>
        <w:pStyle w:val="ListParagraph"/>
        <w:numPr>
          <w:ilvl w:val="0"/>
          <w:numId w:val="8"/>
        </w:numPr>
        <w:spacing w:after="0" w:line="259" w:lineRule="auto"/>
        <w:ind w:right="0"/>
        <w:jc w:val="left"/>
        <w:rPr>
          <w:color w:val="auto"/>
        </w:rPr>
      </w:pPr>
      <w:r w:rsidRPr="00993CAB">
        <w:rPr>
          <w:color w:val="auto"/>
        </w:rPr>
        <w:t>I felt a greater sense of social support from my classmates during this session than in a traditional lecture.</w:t>
      </w:r>
    </w:p>
    <w:p w14:paraId="3FF7832A" w14:textId="77777777" w:rsidR="003F0471" w:rsidRPr="00993CAB" w:rsidRDefault="003F0471" w:rsidP="00655268">
      <w:pPr>
        <w:pStyle w:val="ListParagraph"/>
        <w:rPr>
          <w:color w:val="auto"/>
        </w:rPr>
      </w:pPr>
    </w:p>
    <w:p w14:paraId="156FBA14" w14:textId="77777777" w:rsidR="003F0471" w:rsidRPr="00993CAB" w:rsidRDefault="003F0471" w:rsidP="00655268">
      <w:pPr>
        <w:pStyle w:val="ListParagraph"/>
        <w:numPr>
          <w:ilvl w:val="0"/>
          <w:numId w:val="8"/>
        </w:numPr>
        <w:spacing w:after="0" w:line="259" w:lineRule="auto"/>
        <w:ind w:right="0"/>
        <w:jc w:val="left"/>
        <w:rPr>
          <w:color w:val="auto"/>
        </w:rPr>
      </w:pPr>
      <w:r w:rsidRPr="00993CAB">
        <w:rPr>
          <w:color w:val="auto"/>
        </w:rPr>
        <w:t>In general, I feel an active learning session (like the one I experienced today) is a more effective way than lectures to learn the required material.</w:t>
      </w:r>
    </w:p>
    <w:p w14:paraId="7A42403E" w14:textId="77777777" w:rsidR="003F0471" w:rsidRPr="00993CAB" w:rsidRDefault="003F0471" w:rsidP="00655268">
      <w:pPr>
        <w:pStyle w:val="ListParagraph"/>
        <w:rPr>
          <w:color w:val="auto"/>
        </w:rPr>
      </w:pPr>
    </w:p>
    <w:p w14:paraId="5AA78674" w14:textId="77777777" w:rsidR="003F0471" w:rsidRPr="00993CAB" w:rsidRDefault="003F0471" w:rsidP="00655268">
      <w:pPr>
        <w:pStyle w:val="ListParagraph"/>
        <w:numPr>
          <w:ilvl w:val="0"/>
          <w:numId w:val="8"/>
        </w:numPr>
        <w:spacing w:after="0" w:line="259" w:lineRule="auto"/>
        <w:ind w:right="0"/>
        <w:jc w:val="left"/>
        <w:rPr>
          <w:color w:val="auto"/>
        </w:rPr>
      </w:pPr>
      <w:r w:rsidRPr="00993CAB">
        <w:rPr>
          <w:color w:val="auto"/>
        </w:rPr>
        <w:t>In general, I would be more inclined to attend class in person if the time was used for group activities or problem solving rather than a lecture presentation.</w:t>
      </w:r>
    </w:p>
    <w:p w14:paraId="67DDFAC3" w14:textId="77777777" w:rsidR="00967F9D" w:rsidRDefault="00967F9D">
      <w:pPr>
        <w:spacing w:after="0" w:line="259" w:lineRule="auto"/>
        <w:ind w:left="127" w:right="0" w:firstLine="0"/>
        <w:jc w:val="left"/>
        <w:rPr>
          <w:b/>
          <w:color w:val="auto"/>
        </w:rPr>
      </w:pPr>
    </w:p>
    <w:p w14:paraId="49E9F6E3" w14:textId="77777777" w:rsidR="00B31163" w:rsidRDefault="00C07BBD">
      <w:pPr>
        <w:spacing w:after="0" w:line="259" w:lineRule="auto"/>
        <w:ind w:left="127" w:right="0" w:firstLine="0"/>
        <w:jc w:val="left"/>
        <w:rPr>
          <w:b/>
          <w:color w:val="auto"/>
        </w:rPr>
      </w:pPr>
      <w:r w:rsidRPr="00993CAB">
        <w:rPr>
          <w:b/>
          <w:color w:val="auto"/>
        </w:rPr>
        <w:t>THE MOTIVATED STRATEGIES FOR LEARNING QUESTIONNAIRE</w:t>
      </w:r>
    </w:p>
    <w:p w14:paraId="2FB13975" w14:textId="77777777" w:rsidR="00993CAB" w:rsidRPr="00993CAB" w:rsidRDefault="00993CAB">
      <w:pPr>
        <w:spacing w:after="0" w:line="259" w:lineRule="auto"/>
        <w:ind w:left="127" w:right="0" w:firstLine="0"/>
        <w:jc w:val="left"/>
        <w:rPr>
          <w:color w:val="auto"/>
        </w:rPr>
      </w:pPr>
    </w:p>
    <w:p w14:paraId="3CF612EC" w14:textId="77777777" w:rsidR="00B31163" w:rsidRPr="00993CAB" w:rsidRDefault="00C07BBD">
      <w:pPr>
        <w:spacing w:after="261" w:line="259" w:lineRule="auto"/>
        <w:ind w:right="268"/>
        <w:jc w:val="center"/>
        <w:rPr>
          <w:color w:val="auto"/>
        </w:rPr>
      </w:pPr>
      <w:r w:rsidRPr="00993CAB">
        <w:rPr>
          <w:b/>
          <w:color w:val="auto"/>
        </w:rPr>
        <w:t>Part A.  Motivation</w:t>
      </w:r>
    </w:p>
    <w:p w14:paraId="4740C445" w14:textId="77777777" w:rsidR="00B31163" w:rsidRPr="00993CAB" w:rsidRDefault="00C07BBD">
      <w:pPr>
        <w:spacing w:after="579"/>
        <w:ind w:left="-5" w:right="315"/>
        <w:rPr>
          <w:color w:val="auto"/>
        </w:rPr>
      </w:pPr>
      <w:r w:rsidRPr="00993CAB">
        <w:rPr>
          <w:color w:val="auto"/>
        </w:rPr>
        <w:t xml:space="preserve">The following questions ask about your motivation for and attitudes about </w:t>
      </w:r>
      <w:r w:rsidR="00DA6FA3" w:rsidRPr="00993CAB">
        <w:rPr>
          <w:color w:val="auto"/>
        </w:rPr>
        <w:t xml:space="preserve">the Michigan State University College of Osteopathic Medicine (MSUCOM) </w:t>
      </w:r>
      <w:r w:rsidR="008D1E2A" w:rsidRPr="00993CAB">
        <w:rPr>
          <w:color w:val="auto"/>
        </w:rPr>
        <w:t xml:space="preserve">curriculum </w:t>
      </w:r>
      <w:r w:rsidR="00DA6FA3" w:rsidRPr="00993CAB">
        <w:rPr>
          <w:color w:val="auto"/>
        </w:rPr>
        <w:t>in general</w:t>
      </w:r>
      <w:r w:rsidRPr="00993CAB">
        <w:rPr>
          <w:color w:val="auto"/>
        </w:rPr>
        <w:t xml:space="preserve">.  </w:t>
      </w:r>
      <w:r w:rsidRPr="00993CAB">
        <w:rPr>
          <w:b/>
          <w:color w:val="auto"/>
        </w:rPr>
        <w:t>Remember there are no right or wrong answers, just answer as accurately as possible</w:t>
      </w:r>
      <w:r w:rsidRPr="00993CAB">
        <w:rPr>
          <w:color w:val="auto"/>
        </w:rPr>
        <w:t xml:space="preserve">.  Use the scale below to answer the questions.  If you think the statement is very true of you, circle 7; if a statement is not at all true of you, circle 1.  If the statement is </w:t>
      </w:r>
      <w:proofErr w:type="gramStart"/>
      <w:r w:rsidRPr="00993CAB">
        <w:rPr>
          <w:color w:val="auto"/>
        </w:rPr>
        <w:t>more or less true</w:t>
      </w:r>
      <w:proofErr w:type="gramEnd"/>
      <w:r w:rsidRPr="00993CAB">
        <w:rPr>
          <w:color w:val="auto"/>
        </w:rPr>
        <w:t xml:space="preserve"> of you, find the number between 1 and 7 that best describes you.</w:t>
      </w:r>
    </w:p>
    <w:p w14:paraId="1AB6716C" w14:textId="77777777" w:rsidR="00B31163" w:rsidRPr="00993CAB" w:rsidRDefault="00C07BBD">
      <w:pPr>
        <w:tabs>
          <w:tab w:val="center" w:pos="1140"/>
          <w:tab w:val="center" w:pos="2580"/>
          <w:tab w:val="center" w:pos="4020"/>
          <w:tab w:val="center" w:pos="5460"/>
          <w:tab w:val="center" w:pos="6900"/>
          <w:tab w:val="center" w:pos="8340"/>
        </w:tabs>
        <w:spacing w:after="12"/>
        <w:ind w:left="-15" w:right="0" w:firstLine="0"/>
        <w:jc w:val="left"/>
        <w:rPr>
          <w:color w:val="auto"/>
        </w:rPr>
      </w:pPr>
      <w:r w:rsidRPr="00993CAB">
        <w:rPr>
          <w:color w:val="auto"/>
        </w:rPr>
        <w:t>1</w:t>
      </w:r>
      <w:r w:rsidRPr="00993CAB">
        <w:rPr>
          <w:color w:val="auto"/>
        </w:rPr>
        <w:tab/>
        <w:t>2</w:t>
      </w:r>
      <w:r w:rsidRPr="00993CAB">
        <w:rPr>
          <w:color w:val="auto"/>
        </w:rPr>
        <w:tab/>
        <w:t>3</w:t>
      </w:r>
      <w:r w:rsidRPr="00993CAB">
        <w:rPr>
          <w:color w:val="auto"/>
        </w:rPr>
        <w:tab/>
        <w:t>4</w:t>
      </w:r>
      <w:r w:rsidRPr="00993CAB">
        <w:rPr>
          <w:color w:val="auto"/>
        </w:rPr>
        <w:tab/>
        <w:t>5</w:t>
      </w:r>
      <w:r w:rsidRPr="00993CAB">
        <w:rPr>
          <w:color w:val="auto"/>
        </w:rPr>
        <w:tab/>
        <w:t>6</w:t>
      </w:r>
      <w:r w:rsidRPr="00993CAB">
        <w:rPr>
          <w:color w:val="auto"/>
        </w:rPr>
        <w:tab/>
        <w:t>7</w:t>
      </w:r>
    </w:p>
    <w:p w14:paraId="6429F45B" w14:textId="77777777" w:rsidR="00B31163" w:rsidRPr="00993CAB" w:rsidRDefault="00C07BBD">
      <w:pPr>
        <w:spacing w:after="924" w:line="235" w:lineRule="auto"/>
        <w:ind w:left="-5" w:right="-15"/>
        <w:jc w:val="left"/>
        <w:rPr>
          <w:color w:val="auto"/>
        </w:rPr>
      </w:pPr>
      <w:r w:rsidRPr="00993CAB">
        <w:rPr>
          <w:color w:val="auto"/>
          <w:sz w:val="20"/>
        </w:rPr>
        <w:t>not at all</w:t>
      </w:r>
      <w:r w:rsidR="00770734" w:rsidRPr="00993CAB">
        <w:rPr>
          <w:color w:val="auto"/>
          <w:sz w:val="20"/>
        </w:rPr>
        <w:t xml:space="preserve"> true of me</w:t>
      </w:r>
      <w:r w:rsidRPr="00993CAB">
        <w:rPr>
          <w:color w:val="auto"/>
          <w:sz w:val="20"/>
        </w:rPr>
        <w:tab/>
      </w:r>
      <w:r w:rsidR="00770734" w:rsidRPr="00993CAB">
        <w:rPr>
          <w:color w:val="auto"/>
          <w:sz w:val="20"/>
        </w:rPr>
        <w:tab/>
      </w:r>
      <w:r w:rsidR="00770734" w:rsidRPr="00993CAB">
        <w:rPr>
          <w:color w:val="auto"/>
          <w:sz w:val="20"/>
        </w:rPr>
        <w:tab/>
      </w:r>
      <w:r w:rsidR="00770734" w:rsidRPr="00993CAB">
        <w:rPr>
          <w:color w:val="auto"/>
          <w:sz w:val="20"/>
        </w:rPr>
        <w:tab/>
      </w:r>
      <w:r w:rsidR="00770734" w:rsidRPr="00993CAB">
        <w:rPr>
          <w:color w:val="auto"/>
          <w:sz w:val="20"/>
        </w:rPr>
        <w:tab/>
      </w:r>
      <w:r w:rsidR="00770734" w:rsidRPr="00993CAB">
        <w:rPr>
          <w:color w:val="auto"/>
          <w:sz w:val="20"/>
        </w:rPr>
        <w:tab/>
      </w:r>
      <w:r w:rsidR="00770734" w:rsidRPr="00993CAB">
        <w:rPr>
          <w:color w:val="auto"/>
          <w:sz w:val="20"/>
        </w:rPr>
        <w:tab/>
      </w:r>
      <w:r w:rsidR="00770734" w:rsidRPr="00993CAB">
        <w:rPr>
          <w:color w:val="auto"/>
          <w:sz w:val="20"/>
        </w:rPr>
        <w:tab/>
        <w:t xml:space="preserve">very true </w:t>
      </w:r>
      <w:r w:rsidRPr="00993CAB">
        <w:rPr>
          <w:color w:val="auto"/>
          <w:sz w:val="20"/>
        </w:rPr>
        <w:t>of me</w:t>
      </w:r>
      <w:r w:rsidRPr="00993CAB">
        <w:rPr>
          <w:color w:val="auto"/>
          <w:sz w:val="20"/>
        </w:rPr>
        <w:tab/>
      </w:r>
    </w:p>
    <w:p w14:paraId="389022C6" w14:textId="77777777" w:rsidR="00B31163" w:rsidRPr="00993CAB" w:rsidRDefault="00C07BBD" w:rsidP="00655268">
      <w:pPr>
        <w:pStyle w:val="ListParagraph"/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n</w:t>
      </w:r>
      <w:r w:rsidR="005756A9" w:rsidRPr="00993CAB">
        <w:rPr>
          <w:color w:val="auto"/>
        </w:rPr>
        <w:t xml:space="preserve"> this curriculum</w:t>
      </w:r>
      <w:r w:rsidRPr="00993CAB">
        <w:rPr>
          <w:color w:val="auto"/>
        </w:rPr>
        <w:t>, I pref</w:t>
      </w:r>
      <w:r w:rsidR="008D3559" w:rsidRPr="00993CAB">
        <w:rPr>
          <w:color w:val="auto"/>
        </w:rPr>
        <w:t>er course material</w:t>
      </w:r>
      <w:r w:rsidR="005756A9" w:rsidRPr="00993CAB">
        <w:rPr>
          <w:color w:val="auto"/>
        </w:rPr>
        <w:t>s</w:t>
      </w:r>
      <w:r w:rsidRPr="00993CAB">
        <w:rPr>
          <w:color w:val="auto"/>
        </w:rPr>
        <w:t xml:space="preserve"> that really challenge</w:t>
      </w:r>
      <w:r w:rsidR="005756A9" w:rsidRPr="00993CAB">
        <w:rPr>
          <w:color w:val="auto"/>
        </w:rPr>
        <w:t xml:space="preserve"> </w:t>
      </w:r>
      <w:r w:rsidRPr="00993CAB">
        <w:rPr>
          <w:color w:val="auto"/>
        </w:rPr>
        <w:t>me so I can learn new things.</w:t>
      </w:r>
    </w:p>
    <w:p w14:paraId="0C92C5FF" w14:textId="77777777" w:rsidR="00B31163" w:rsidRPr="00993CAB" w:rsidRDefault="00C07BBD" w:rsidP="00655268">
      <w:pPr>
        <w:numPr>
          <w:ilvl w:val="0"/>
          <w:numId w:val="8"/>
        </w:numPr>
        <w:spacing w:after="12"/>
        <w:ind w:right="315"/>
        <w:rPr>
          <w:color w:val="auto"/>
        </w:rPr>
      </w:pPr>
      <w:r w:rsidRPr="00993CAB">
        <w:rPr>
          <w:color w:val="auto"/>
        </w:rPr>
        <w:t>If I study in approp</w:t>
      </w:r>
      <w:r w:rsidR="008D3559" w:rsidRPr="00993CAB">
        <w:rPr>
          <w:color w:val="auto"/>
        </w:rPr>
        <w:t xml:space="preserve">riate ways, </w:t>
      </w:r>
      <w:r w:rsidRPr="00993CAB">
        <w:rPr>
          <w:color w:val="auto"/>
        </w:rPr>
        <w:t xml:space="preserve">then </w:t>
      </w:r>
      <w:r w:rsidR="008D3559" w:rsidRPr="00993CAB">
        <w:rPr>
          <w:color w:val="auto"/>
        </w:rPr>
        <w:t xml:space="preserve">I </w:t>
      </w:r>
      <w:r w:rsidRPr="00993CAB">
        <w:rPr>
          <w:color w:val="auto"/>
        </w:rPr>
        <w:t>will be able to learn the material in this</w:t>
      </w:r>
      <w:r w:rsidR="005756A9" w:rsidRPr="00993CAB">
        <w:rPr>
          <w:color w:val="auto"/>
        </w:rPr>
        <w:t xml:space="preserve"> curriculum</w:t>
      </w:r>
      <w:r w:rsidRPr="00993CAB">
        <w:rPr>
          <w:color w:val="auto"/>
        </w:rPr>
        <w:t>.</w:t>
      </w:r>
    </w:p>
    <w:p w14:paraId="75C286B9" w14:textId="77777777" w:rsidR="00C07BBD" w:rsidRPr="00993CAB" w:rsidRDefault="00C07BBD" w:rsidP="00C07BBD">
      <w:pPr>
        <w:spacing w:after="12"/>
        <w:ind w:left="540" w:right="315" w:firstLine="0"/>
        <w:rPr>
          <w:color w:val="auto"/>
        </w:rPr>
      </w:pPr>
    </w:p>
    <w:p w14:paraId="42B76529" w14:textId="77777777" w:rsidR="00B31163" w:rsidRPr="00993CAB" w:rsidRDefault="00C07BBD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When I take a </w:t>
      </w:r>
      <w:proofErr w:type="gramStart"/>
      <w:r w:rsidRPr="00993CAB">
        <w:rPr>
          <w:color w:val="auto"/>
        </w:rPr>
        <w:t>test</w:t>
      </w:r>
      <w:proofErr w:type="gramEnd"/>
      <w:r w:rsidRPr="00993CAB">
        <w:rPr>
          <w:color w:val="auto"/>
        </w:rPr>
        <w:t xml:space="preserve"> I think about how poorly I am doing compared with other students.</w:t>
      </w:r>
    </w:p>
    <w:p w14:paraId="10B0BCC6" w14:textId="77777777" w:rsidR="00B31163" w:rsidRPr="00993CAB" w:rsidRDefault="005756A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In this curriculum, </w:t>
      </w:r>
      <w:r w:rsidR="00C07BBD" w:rsidRPr="00993CAB">
        <w:rPr>
          <w:color w:val="auto"/>
        </w:rPr>
        <w:t>I think I will be able to use what I learn in</w:t>
      </w:r>
      <w:r w:rsidRPr="00993CAB">
        <w:rPr>
          <w:color w:val="auto"/>
        </w:rPr>
        <w:t xml:space="preserve"> one </w:t>
      </w:r>
      <w:r w:rsidR="00C07BBD" w:rsidRPr="00993CAB">
        <w:rPr>
          <w:color w:val="auto"/>
        </w:rPr>
        <w:t>course in other courses.</w:t>
      </w:r>
    </w:p>
    <w:p w14:paraId="6746BA77" w14:textId="77777777" w:rsidR="00B31163" w:rsidRPr="00993CAB" w:rsidRDefault="00C07BBD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believe I will receive excellent grade</w:t>
      </w:r>
      <w:r w:rsidR="00DA6FA3" w:rsidRPr="00993CAB">
        <w:rPr>
          <w:color w:val="auto"/>
        </w:rPr>
        <w:t>s</w:t>
      </w:r>
      <w:r w:rsidRPr="00993CAB">
        <w:rPr>
          <w:color w:val="auto"/>
        </w:rPr>
        <w:t xml:space="preserve"> in this</w:t>
      </w:r>
      <w:r w:rsidR="005756A9" w:rsidRPr="00993CAB">
        <w:rPr>
          <w:color w:val="auto"/>
        </w:rPr>
        <w:t xml:space="preserve"> curriculum</w:t>
      </w:r>
      <w:r w:rsidRPr="00993CAB">
        <w:rPr>
          <w:color w:val="auto"/>
        </w:rPr>
        <w:t>.</w:t>
      </w:r>
    </w:p>
    <w:p w14:paraId="1F6C4C76" w14:textId="77777777" w:rsidR="00B31163" w:rsidRPr="00993CAB" w:rsidRDefault="00C07BBD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I'm certain I can understand the most difficult material </w:t>
      </w:r>
      <w:r w:rsidR="00DA6FA3" w:rsidRPr="00993CAB">
        <w:rPr>
          <w:color w:val="auto"/>
        </w:rPr>
        <w:t>in</w:t>
      </w:r>
      <w:r w:rsidRPr="00993CAB">
        <w:rPr>
          <w:color w:val="auto"/>
        </w:rPr>
        <w:t xml:space="preserve"> this</w:t>
      </w:r>
      <w:r w:rsidR="00730857" w:rsidRPr="00993CAB">
        <w:rPr>
          <w:color w:val="auto"/>
        </w:rPr>
        <w:t xml:space="preserve"> curriculum</w:t>
      </w:r>
      <w:r w:rsidRPr="00993CAB">
        <w:rPr>
          <w:color w:val="auto"/>
        </w:rPr>
        <w:t>.</w:t>
      </w:r>
    </w:p>
    <w:p w14:paraId="18BE0D8E" w14:textId="77777777" w:rsidR="00B31163" w:rsidRPr="00993CAB" w:rsidRDefault="00C07BBD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Getting a </w:t>
      </w:r>
      <w:proofErr w:type="gramStart"/>
      <w:r w:rsidRPr="00993CAB">
        <w:rPr>
          <w:color w:val="auto"/>
        </w:rPr>
        <w:t>good grade</w:t>
      </w:r>
      <w:r w:rsidR="00DA6FA3" w:rsidRPr="00993CAB">
        <w:rPr>
          <w:color w:val="auto"/>
        </w:rPr>
        <w:t>s</w:t>
      </w:r>
      <w:proofErr w:type="gramEnd"/>
      <w:r w:rsidRPr="00993CAB">
        <w:rPr>
          <w:color w:val="auto"/>
        </w:rPr>
        <w:t xml:space="preserve"> in this</w:t>
      </w:r>
      <w:r w:rsidR="00730857" w:rsidRPr="00993CAB">
        <w:rPr>
          <w:color w:val="auto"/>
        </w:rPr>
        <w:t xml:space="preserve"> curriculum </w:t>
      </w:r>
      <w:r w:rsidRPr="00993CAB">
        <w:rPr>
          <w:color w:val="auto"/>
        </w:rPr>
        <w:t>is the most satisfying thing for me right now.</w:t>
      </w:r>
    </w:p>
    <w:p w14:paraId="4E1ACD63" w14:textId="77777777" w:rsidR="00C07BBD" w:rsidRPr="00993CAB" w:rsidRDefault="00C07BBD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lastRenderedPageBreak/>
        <w:t xml:space="preserve">When I take a </w:t>
      </w:r>
      <w:proofErr w:type="gramStart"/>
      <w:r w:rsidRPr="00993CAB">
        <w:rPr>
          <w:color w:val="auto"/>
        </w:rPr>
        <w:t>test</w:t>
      </w:r>
      <w:proofErr w:type="gramEnd"/>
      <w:r w:rsidRPr="00993CAB">
        <w:rPr>
          <w:color w:val="auto"/>
        </w:rPr>
        <w:t xml:space="preserve"> I think about items on other parts of the test I can't answer.</w:t>
      </w:r>
    </w:p>
    <w:p w14:paraId="75462FC5" w14:textId="77777777" w:rsidR="00976AB4" w:rsidRPr="00993CAB" w:rsidRDefault="00976AB4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t is my own fault if I don’t learn the materials in this</w:t>
      </w:r>
      <w:r w:rsidR="00730857" w:rsidRPr="00993CAB">
        <w:rPr>
          <w:color w:val="auto"/>
        </w:rPr>
        <w:t xml:space="preserve"> curriculum</w:t>
      </w:r>
      <w:r w:rsidRPr="00993CAB">
        <w:rPr>
          <w:color w:val="auto"/>
        </w:rPr>
        <w:t>.</w:t>
      </w:r>
    </w:p>
    <w:p w14:paraId="20A38C7C" w14:textId="77777777" w:rsidR="00955F4B" w:rsidRPr="00993CAB" w:rsidRDefault="00976AB4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t is important for me to learn the course material</w:t>
      </w:r>
      <w:r w:rsidR="00730857" w:rsidRPr="00993CAB">
        <w:rPr>
          <w:color w:val="auto"/>
        </w:rPr>
        <w:t>s</w:t>
      </w:r>
      <w:r w:rsidRPr="00993CAB">
        <w:rPr>
          <w:color w:val="auto"/>
        </w:rPr>
        <w:t xml:space="preserve"> in this</w:t>
      </w:r>
      <w:r w:rsidR="00730857" w:rsidRPr="00993CAB">
        <w:rPr>
          <w:color w:val="auto"/>
        </w:rPr>
        <w:t xml:space="preserve"> </w:t>
      </w:r>
      <w:r w:rsidR="00710BA8" w:rsidRPr="00993CAB">
        <w:rPr>
          <w:color w:val="auto"/>
        </w:rPr>
        <w:t>curriculum</w:t>
      </w:r>
      <w:r w:rsidRPr="00993CAB">
        <w:rPr>
          <w:color w:val="auto"/>
        </w:rPr>
        <w:t xml:space="preserve">. </w:t>
      </w:r>
    </w:p>
    <w:p w14:paraId="3D512486" w14:textId="77777777" w:rsidR="00955F4B" w:rsidRPr="00993CAB" w:rsidRDefault="00955F4B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The most important thing for me right now is improving my overall</w:t>
      </w:r>
      <w:r w:rsidR="00DF7DFE" w:rsidRPr="00993CAB">
        <w:rPr>
          <w:color w:val="auto"/>
        </w:rPr>
        <w:t xml:space="preserve"> chances of a desirable residency match</w:t>
      </w:r>
      <w:r w:rsidRPr="00993CAB">
        <w:rPr>
          <w:color w:val="auto"/>
        </w:rPr>
        <w:t>, so my main concern in this</w:t>
      </w:r>
      <w:r w:rsidR="00DF7DFE" w:rsidRPr="00993CAB">
        <w:rPr>
          <w:color w:val="auto"/>
        </w:rPr>
        <w:t xml:space="preserve"> </w:t>
      </w:r>
      <w:proofErr w:type="gramStart"/>
      <w:r w:rsidR="00DF7DFE" w:rsidRPr="00993CAB">
        <w:rPr>
          <w:color w:val="auto"/>
        </w:rPr>
        <w:t xml:space="preserve">curriculum </w:t>
      </w:r>
      <w:r w:rsidRPr="00993CAB">
        <w:rPr>
          <w:color w:val="auto"/>
        </w:rPr>
        <w:t xml:space="preserve"> is</w:t>
      </w:r>
      <w:proofErr w:type="gramEnd"/>
      <w:r w:rsidRPr="00993CAB">
        <w:rPr>
          <w:color w:val="auto"/>
        </w:rPr>
        <w:t xml:space="preserve"> getting good grade</w:t>
      </w:r>
      <w:r w:rsidR="00DF7DFE" w:rsidRPr="00993CAB">
        <w:rPr>
          <w:color w:val="auto"/>
        </w:rPr>
        <w:t>s</w:t>
      </w:r>
      <w:r w:rsidRPr="00993CAB">
        <w:rPr>
          <w:color w:val="auto"/>
        </w:rPr>
        <w:t>.</w:t>
      </w:r>
    </w:p>
    <w:p w14:paraId="6CF2FA59" w14:textId="77777777" w:rsidR="00955F4B" w:rsidRPr="00993CAB" w:rsidRDefault="00564F14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'm confident I can learn the basic concepts taught in this</w:t>
      </w:r>
      <w:r w:rsidR="00D66E8D" w:rsidRPr="00993CAB">
        <w:rPr>
          <w:color w:val="auto"/>
        </w:rPr>
        <w:t xml:space="preserve"> curriculum</w:t>
      </w:r>
      <w:r w:rsidRPr="00993CAB">
        <w:rPr>
          <w:color w:val="auto"/>
        </w:rPr>
        <w:t>.</w:t>
      </w:r>
    </w:p>
    <w:p w14:paraId="407B2816" w14:textId="77777777" w:rsidR="00955F4B" w:rsidRPr="00993CAB" w:rsidRDefault="00564F14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f I can, I want to get better grades in this</w:t>
      </w:r>
      <w:r w:rsidR="00D66E8D" w:rsidRPr="00993CAB">
        <w:rPr>
          <w:color w:val="auto"/>
        </w:rPr>
        <w:t xml:space="preserve"> curriculum </w:t>
      </w:r>
      <w:r w:rsidRPr="00993CAB">
        <w:rPr>
          <w:color w:val="auto"/>
        </w:rPr>
        <w:t>than most of the other students.</w:t>
      </w:r>
    </w:p>
    <w:p w14:paraId="4FBDA24B" w14:textId="77777777" w:rsidR="00955F4B" w:rsidRPr="00993CAB" w:rsidRDefault="0074200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When I take </w:t>
      </w:r>
      <w:proofErr w:type="gramStart"/>
      <w:r w:rsidRPr="00993CAB">
        <w:rPr>
          <w:color w:val="auto"/>
        </w:rPr>
        <w:t>tests</w:t>
      </w:r>
      <w:proofErr w:type="gramEnd"/>
      <w:r w:rsidRPr="00993CAB">
        <w:rPr>
          <w:color w:val="auto"/>
        </w:rPr>
        <w:t xml:space="preserve"> I think of the consequences of failing.</w:t>
      </w:r>
    </w:p>
    <w:p w14:paraId="3907E9F8" w14:textId="77777777" w:rsidR="00497379" w:rsidRPr="00993CAB" w:rsidRDefault="0049737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'm confident I can understand the most complex material presented by the instructor</w:t>
      </w:r>
      <w:r w:rsidR="00D66E8D" w:rsidRPr="00993CAB">
        <w:rPr>
          <w:color w:val="auto"/>
        </w:rPr>
        <w:t>s</w:t>
      </w:r>
      <w:r w:rsidRPr="00993CAB">
        <w:rPr>
          <w:color w:val="auto"/>
        </w:rPr>
        <w:t xml:space="preserve"> in this</w:t>
      </w:r>
      <w:r w:rsidR="00D66E8D" w:rsidRPr="00993CAB">
        <w:rPr>
          <w:color w:val="auto"/>
        </w:rPr>
        <w:t xml:space="preserve"> curriculum</w:t>
      </w:r>
      <w:r w:rsidRPr="00993CAB">
        <w:rPr>
          <w:color w:val="auto"/>
        </w:rPr>
        <w:t>.</w:t>
      </w:r>
    </w:p>
    <w:p w14:paraId="7FA796F2" w14:textId="77777777" w:rsidR="008320DF" w:rsidRPr="00993CAB" w:rsidRDefault="0049737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In a </w:t>
      </w:r>
      <w:r w:rsidR="00D66E8D" w:rsidRPr="00993CAB">
        <w:rPr>
          <w:color w:val="auto"/>
        </w:rPr>
        <w:t xml:space="preserve">curriculum </w:t>
      </w:r>
      <w:r w:rsidRPr="00993CAB">
        <w:rPr>
          <w:color w:val="auto"/>
        </w:rPr>
        <w:t>like this, I prefer course material</w:t>
      </w:r>
      <w:r w:rsidR="00D66E8D" w:rsidRPr="00993CAB">
        <w:rPr>
          <w:color w:val="auto"/>
        </w:rPr>
        <w:t>s</w:t>
      </w:r>
      <w:r w:rsidRPr="00993CAB">
        <w:rPr>
          <w:color w:val="auto"/>
        </w:rPr>
        <w:t xml:space="preserve"> that arouse</w:t>
      </w:r>
      <w:r w:rsidR="00D66E8D" w:rsidRPr="00993CAB">
        <w:rPr>
          <w:color w:val="auto"/>
        </w:rPr>
        <w:t xml:space="preserve"> </w:t>
      </w:r>
      <w:r w:rsidRPr="00993CAB">
        <w:rPr>
          <w:color w:val="auto"/>
        </w:rPr>
        <w:t xml:space="preserve">my curiosity, even if </w:t>
      </w:r>
      <w:r w:rsidR="00DA6FA3" w:rsidRPr="00993CAB">
        <w:rPr>
          <w:color w:val="auto"/>
        </w:rPr>
        <w:t>they are</w:t>
      </w:r>
      <w:r w:rsidRPr="00993CAB">
        <w:rPr>
          <w:color w:val="auto"/>
        </w:rPr>
        <w:t xml:space="preserve"> difficult to learn.</w:t>
      </w:r>
    </w:p>
    <w:p w14:paraId="5B56C988" w14:textId="77777777" w:rsidR="002874CB" w:rsidRPr="00993CAB" w:rsidRDefault="002F4D65" w:rsidP="00655268">
      <w:pPr>
        <w:pStyle w:val="ListParagraph"/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 </w:t>
      </w:r>
      <w:r w:rsidR="002874CB" w:rsidRPr="00993CAB">
        <w:rPr>
          <w:color w:val="auto"/>
        </w:rPr>
        <w:t>I am very interested in ALL the content area of this curriculum.</w:t>
      </w:r>
    </w:p>
    <w:p w14:paraId="2B7E5DEB" w14:textId="77777777" w:rsidR="008320DF" w:rsidRPr="00993CAB" w:rsidRDefault="0030541E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f I try hard enough, then I will understand the course material</w:t>
      </w:r>
      <w:r w:rsidR="00660FA5" w:rsidRPr="00993CAB">
        <w:rPr>
          <w:color w:val="auto"/>
        </w:rPr>
        <w:t>s</w:t>
      </w:r>
      <w:r w:rsidRPr="00993CAB">
        <w:rPr>
          <w:color w:val="auto"/>
        </w:rPr>
        <w:t>.</w:t>
      </w:r>
    </w:p>
    <w:p w14:paraId="29E5CF59" w14:textId="77777777" w:rsidR="008320DF" w:rsidRPr="00993CAB" w:rsidRDefault="008C59FE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have an uneasy, upset feeling when I take an exam.</w:t>
      </w:r>
    </w:p>
    <w:p w14:paraId="70504E0A" w14:textId="77777777" w:rsidR="0095229C" w:rsidRPr="00993CAB" w:rsidRDefault="0095229C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I'm confident I can do an excellent job on the assignments and tests in this </w:t>
      </w:r>
      <w:r w:rsidR="00660FA5" w:rsidRPr="00993CAB">
        <w:rPr>
          <w:color w:val="auto"/>
        </w:rPr>
        <w:t>curriculum</w:t>
      </w:r>
      <w:r w:rsidRPr="00993CAB">
        <w:rPr>
          <w:color w:val="auto"/>
        </w:rPr>
        <w:t>.</w:t>
      </w:r>
    </w:p>
    <w:p w14:paraId="53CEC520" w14:textId="77777777" w:rsidR="0095229C" w:rsidRPr="00993CAB" w:rsidRDefault="0095229C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I expect to do well in this </w:t>
      </w:r>
      <w:r w:rsidR="009624FD" w:rsidRPr="00993CAB">
        <w:rPr>
          <w:color w:val="auto"/>
        </w:rPr>
        <w:t>curriculum</w:t>
      </w:r>
      <w:r w:rsidRPr="00993CAB">
        <w:rPr>
          <w:color w:val="auto"/>
        </w:rPr>
        <w:t>.</w:t>
      </w:r>
    </w:p>
    <w:p w14:paraId="3E6D4141" w14:textId="77777777" w:rsidR="0095229C" w:rsidRPr="00993CAB" w:rsidRDefault="0095229C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The most satisfying thing for me in this</w:t>
      </w:r>
      <w:r w:rsidR="009624FD" w:rsidRPr="00993CAB">
        <w:rPr>
          <w:color w:val="auto"/>
        </w:rPr>
        <w:t xml:space="preserve"> curriculum </w:t>
      </w:r>
      <w:r w:rsidRPr="00993CAB">
        <w:rPr>
          <w:color w:val="auto"/>
        </w:rPr>
        <w:t>is trying to understand the content as thoroughly as possible.</w:t>
      </w:r>
    </w:p>
    <w:p w14:paraId="006D3249" w14:textId="77777777" w:rsidR="0095229C" w:rsidRPr="00993CAB" w:rsidRDefault="00264F01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think the course material</w:t>
      </w:r>
      <w:r w:rsidR="009624FD" w:rsidRPr="00993CAB">
        <w:rPr>
          <w:color w:val="auto"/>
        </w:rPr>
        <w:t>s</w:t>
      </w:r>
      <w:r w:rsidRPr="00993CAB">
        <w:rPr>
          <w:color w:val="auto"/>
        </w:rPr>
        <w:t xml:space="preserve"> in this</w:t>
      </w:r>
      <w:r w:rsidR="009624FD" w:rsidRPr="00993CAB">
        <w:rPr>
          <w:color w:val="auto"/>
        </w:rPr>
        <w:t xml:space="preserve"> curriculum will be </w:t>
      </w:r>
      <w:r w:rsidRPr="00993CAB">
        <w:rPr>
          <w:color w:val="auto"/>
        </w:rPr>
        <w:t>useful for me to learn.</w:t>
      </w:r>
    </w:p>
    <w:p w14:paraId="782EBB8F" w14:textId="77777777" w:rsidR="00AD755F" w:rsidRPr="00993CAB" w:rsidRDefault="008D1E2A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f given</w:t>
      </w:r>
      <w:r w:rsidR="00AD755F" w:rsidRPr="00993CAB">
        <w:rPr>
          <w:color w:val="auto"/>
        </w:rPr>
        <w:t xml:space="preserve"> the opportunity in this</w:t>
      </w:r>
      <w:r w:rsidR="009624FD" w:rsidRPr="00993CAB">
        <w:rPr>
          <w:color w:val="auto"/>
        </w:rPr>
        <w:t xml:space="preserve"> curriculum</w:t>
      </w:r>
      <w:r w:rsidR="00AD755F" w:rsidRPr="00993CAB">
        <w:rPr>
          <w:color w:val="auto"/>
        </w:rPr>
        <w:t xml:space="preserve">, I </w:t>
      </w:r>
      <w:r w:rsidRPr="00993CAB">
        <w:rPr>
          <w:color w:val="auto"/>
        </w:rPr>
        <w:t xml:space="preserve">would </w:t>
      </w:r>
      <w:r w:rsidR="00AD755F" w:rsidRPr="00993CAB">
        <w:rPr>
          <w:color w:val="auto"/>
        </w:rPr>
        <w:t>choose course assignments that I can learn from even if they don't guarantee a good grade.</w:t>
      </w:r>
    </w:p>
    <w:p w14:paraId="33DE6120" w14:textId="77777777" w:rsidR="00AD755F" w:rsidRPr="00993CAB" w:rsidRDefault="009F2422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lastRenderedPageBreak/>
        <w:t>If I don't understand the material</w:t>
      </w:r>
      <w:r w:rsidR="008D1E2A" w:rsidRPr="00993CAB">
        <w:rPr>
          <w:color w:val="auto"/>
        </w:rPr>
        <w:t xml:space="preserve"> in the curriculum</w:t>
      </w:r>
      <w:r w:rsidRPr="00993CAB">
        <w:rPr>
          <w:color w:val="auto"/>
        </w:rPr>
        <w:t>, it is because I didn't try hard enough.</w:t>
      </w:r>
    </w:p>
    <w:p w14:paraId="7540D786" w14:textId="77777777" w:rsidR="009F2422" w:rsidRPr="00993CAB" w:rsidRDefault="00EA52A8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like the subject matter of this</w:t>
      </w:r>
      <w:r w:rsidR="004A275B" w:rsidRPr="00993CAB">
        <w:rPr>
          <w:color w:val="auto"/>
        </w:rPr>
        <w:t xml:space="preserve"> curriculum</w:t>
      </w:r>
      <w:r w:rsidRPr="00993CAB">
        <w:rPr>
          <w:color w:val="auto"/>
        </w:rPr>
        <w:t>.</w:t>
      </w:r>
    </w:p>
    <w:p w14:paraId="539913C8" w14:textId="77777777" w:rsidR="00EA52A8" w:rsidRPr="00993CAB" w:rsidRDefault="00EA52A8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Understanding the subject matter of this</w:t>
      </w:r>
      <w:r w:rsidR="004A275B" w:rsidRPr="00993CAB">
        <w:rPr>
          <w:color w:val="auto"/>
        </w:rPr>
        <w:t xml:space="preserve"> curriculum </w:t>
      </w:r>
      <w:r w:rsidRPr="00993CAB">
        <w:rPr>
          <w:color w:val="auto"/>
        </w:rPr>
        <w:t>is very important to me.</w:t>
      </w:r>
    </w:p>
    <w:p w14:paraId="3298D346" w14:textId="77777777" w:rsidR="00EA52A8" w:rsidRPr="00993CAB" w:rsidRDefault="00EA52A8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feel my heart beating fast when I take an exam.</w:t>
      </w:r>
    </w:p>
    <w:p w14:paraId="2BEDE252" w14:textId="77777777" w:rsidR="00EA52A8" w:rsidRPr="00993CAB" w:rsidRDefault="009C1366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'm certain I can master the skills being taught in this</w:t>
      </w:r>
      <w:r w:rsidR="004A275B" w:rsidRPr="00993CAB">
        <w:rPr>
          <w:color w:val="auto"/>
        </w:rPr>
        <w:t xml:space="preserve"> curriculum</w:t>
      </w:r>
      <w:r w:rsidRPr="00993CAB">
        <w:rPr>
          <w:color w:val="auto"/>
        </w:rPr>
        <w:t>.</w:t>
      </w:r>
    </w:p>
    <w:p w14:paraId="60103EFA" w14:textId="77777777" w:rsidR="009C1366" w:rsidRPr="00993CAB" w:rsidRDefault="009C1366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want to do well in this</w:t>
      </w:r>
      <w:r w:rsidR="004A275B" w:rsidRPr="00993CAB">
        <w:rPr>
          <w:color w:val="auto"/>
        </w:rPr>
        <w:t xml:space="preserve"> curriculum </w:t>
      </w:r>
      <w:r w:rsidRPr="00993CAB">
        <w:rPr>
          <w:color w:val="auto"/>
        </w:rPr>
        <w:t>because it is important to show my ability to</w:t>
      </w:r>
      <w:r w:rsidR="004A275B" w:rsidRPr="00993CAB">
        <w:rPr>
          <w:color w:val="auto"/>
        </w:rPr>
        <w:t xml:space="preserve"> prospective residency </w:t>
      </w:r>
      <w:r w:rsidR="008D1E2A" w:rsidRPr="00993CAB">
        <w:rPr>
          <w:color w:val="auto"/>
        </w:rPr>
        <w:t>directors</w:t>
      </w:r>
      <w:r w:rsidRPr="00993CAB">
        <w:rPr>
          <w:color w:val="auto"/>
        </w:rPr>
        <w:t>.</w:t>
      </w:r>
    </w:p>
    <w:p w14:paraId="6A4CD8D4" w14:textId="77777777" w:rsidR="003C24DD" w:rsidRPr="00993CAB" w:rsidRDefault="00BD2827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Considering the difficulty of this</w:t>
      </w:r>
      <w:r w:rsidR="004A275B" w:rsidRPr="00993CAB">
        <w:rPr>
          <w:color w:val="auto"/>
        </w:rPr>
        <w:t xml:space="preserve"> curriculum</w:t>
      </w:r>
      <w:r w:rsidRPr="00993CAB">
        <w:rPr>
          <w:color w:val="auto"/>
        </w:rPr>
        <w:t>, the teacher</w:t>
      </w:r>
      <w:r w:rsidR="008D1E2A" w:rsidRPr="00993CAB">
        <w:rPr>
          <w:color w:val="auto"/>
        </w:rPr>
        <w:t>s</w:t>
      </w:r>
      <w:r w:rsidRPr="00993CAB">
        <w:rPr>
          <w:color w:val="auto"/>
        </w:rPr>
        <w:t>, and my skills, I think I will do well</w:t>
      </w:r>
      <w:r w:rsidR="008D1E2A" w:rsidRPr="00993CAB">
        <w:rPr>
          <w:color w:val="auto"/>
        </w:rPr>
        <w:t xml:space="preserve"> in this curriculum</w:t>
      </w:r>
      <w:r w:rsidRPr="00993CAB">
        <w:rPr>
          <w:color w:val="auto"/>
        </w:rPr>
        <w:t>.</w:t>
      </w:r>
    </w:p>
    <w:p w14:paraId="21273F51" w14:textId="77777777" w:rsidR="003C24DD" w:rsidRPr="00993CAB" w:rsidRDefault="003C24DD" w:rsidP="00C33795">
      <w:pPr>
        <w:pStyle w:val="ListParagraph"/>
        <w:spacing w:after="261" w:line="259" w:lineRule="auto"/>
        <w:ind w:left="2880" w:right="269" w:firstLine="0"/>
        <w:rPr>
          <w:b/>
          <w:color w:val="auto"/>
        </w:rPr>
      </w:pPr>
      <w:r w:rsidRPr="00993CAB">
        <w:rPr>
          <w:b/>
          <w:color w:val="auto"/>
        </w:rPr>
        <w:t>Part B.  Learning Strategies</w:t>
      </w:r>
    </w:p>
    <w:p w14:paraId="79B4DB64" w14:textId="77777777" w:rsidR="003C24DD" w:rsidRPr="00993CAB" w:rsidRDefault="003C24DD" w:rsidP="003C24DD">
      <w:pPr>
        <w:pStyle w:val="ListParagraph"/>
        <w:spacing w:after="261" w:line="259" w:lineRule="auto"/>
        <w:ind w:left="1980" w:right="269" w:firstLine="180"/>
        <w:rPr>
          <w:color w:val="auto"/>
        </w:rPr>
      </w:pPr>
    </w:p>
    <w:p w14:paraId="2A518AC8" w14:textId="77777777" w:rsidR="003C24DD" w:rsidRPr="00993CAB" w:rsidRDefault="003C24DD" w:rsidP="00C33795">
      <w:pPr>
        <w:pStyle w:val="ListParagraph"/>
        <w:spacing w:after="579"/>
        <w:ind w:left="0" w:right="0" w:firstLine="0"/>
        <w:rPr>
          <w:color w:val="auto"/>
        </w:rPr>
      </w:pPr>
      <w:r w:rsidRPr="00993CAB">
        <w:rPr>
          <w:color w:val="auto"/>
        </w:rPr>
        <w:t xml:space="preserve">The following questions ask about your learning strategies and study skills for </w:t>
      </w:r>
      <w:r w:rsidR="008D1E2A" w:rsidRPr="00993CAB">
        <w:rPr>
          <w:color w:val="auto"/>
        </w:rPr>
        <w:t>the Michigan State University College of Osteopathic Medicine (MSUCOM) curriculum in general</w:t>
      </w:r>
      <w:r w:rsidRPr="00993CAB">
        <w:rPr>
          <w:color w:val="auto"/>
        </w:rPr>
        <w:t xml:space="preserve">.  </w:t>
      </w:r>
      <w:r w:rsidRPr="00993CAB">
        <w:rPr>
          <w:b/>
          <w:color w:val="auto"/>
        </w:rPr>
        <w:t>Again, there are no right or wrong answers.  Answer the questions about how you study in this class as accurately as possible</w:t>
      </w:r>
      <w:r w:rsidRPr="00993CAB">
        <w:rPr>
          <w:color w:val="auto"/>
        </w:rPr>
        <w:t xml:space="preserve">.  Use the same scale to answer the remaining questions.  If you think the statement is very true of you, circle 7; if a statement is not at all true of you, circle 1.  If the statement is </w:t>
      </w:r>
      <w:proofErr w:type="gramStart"/>
      <w:r w:rsidRPr="00993CAB">
        <w:rPr>
          <w:color w:val="auto"/>
        </w:rPr>
        <w:t>more or less true</w:t>
      </w:r>
      <w:proofErr w:type="gramEnd"/>
      <w:r w:rsidRPr="00993CAB">
        <w:rPr>
          <w:color w:val="auto"/>
        </w:rPr>
        <w:t xml:space="preserve"> of you, find the number between 1 and 7 that best describes you.</w:t>
      </w:r>
    </w:p>
    <w:p w14:paraId="1545F373" w14:textId="77777777" w:rsidR="003C24DD" w:rsidRPr="00993CAB" w:rsidRDefault="003C24DD" w:rsidP="003C24DD">
      <w:pPr>
        <w:pStyle w:val="ListParagraph"/>
        <w:spacing w:after="579"/>
        <w:ind w:left="0" w:right="0" w:firstLine="0"/>
        <w:rPr>
          <w:color w:val="auto"/>
        </w:rPr>
      </w:pPr>
    </w:p>
    <w:p w14:paraId="37993F9F" w14:textId="77777777" w:rsidR="003C24DD" w:rsidRPr="00993CAB" w:rsidRDefault="003C24DD" w:rsidP="00C33795">
      <w:pPr>
        <w:pStyle w:val="ListParagraph"/>
        <w:tabs>
          <w:tab w:val="center" w:pos="1140"/>
          <w:tab w:val="center" w:pos="2580"/>
          <w:tab w:val="center" w:pos="4020"/>
          <w:tab w:val="center" w:pos="5460"/>
          <w:tab w:val="center" w:pos="6900"/>
          <w:tab w:val="center" w:pos="8340"/>
        </w:tabs>
        <w:spacing w:after="12"/>
        <w:ind w:left="0" w:right="0" w:firstLine="0"/>
        <w:jc w:val="left"/>
        <w:rPr>
          <w:color w:val="auto"/>
        </w:rPr>
      </w:pPr>
      <w:r w:rsidRPr="00993CAB">
        <w:rPr>
          <w:color w:val="auto"/>
        </w:rPr>
        <w:t>1</w:t>
      </w:r>
      <w:r w:rsidRPr="00993CAB">
        <w:rPr>
          <w:color w:val="auto"/>
        </w:rPr>
        <w:tab/>
        <w:t>2</w:t>
      </w:r>
      <w:r w:rsidRPr="00993CAB">
        <w:rPr>
          <w:color w:val="auto"/>
        </w:rPr>
        <w:tab/>
        <w:t>3</w:t>
      </w:r>
      <w:r w:rsidRPr="00993CAB">
        <w:rPr>
          <w:color w:val="auto"/>
        </w:rPr>
        <w:tab/>
        <w:t>4</w:t>
      </w:r>
      <w:r w:rsidRPr="00993CAB">
        <w:rPr>
          <w:color w:val="auto"/>
        </w:rPr>
        <w:tab/>
        <w:t>5</w:t>
      </w:r>
      <w:r w:rsidRPr="00993CAB">
        <w:rPr>
          <w:color w:val="auto"/>
        </w:rPr>
        <w:tab/>
        <w:t>6</w:t>
      </w:r>
      <w:r w:rsidRPr="00993CAB">
        <w:rPr>
          <w:color w:val="auto"/>
        </w:rPr>
        <w:tab/>
        <w:t>7</w:t>
      </w:r>
    </w:p>
    <w:p w14:paraId="0D2A7D1F" w14:textId="77777777" w:rsidR="00955F4B" w:rsidRPr="00993CAB" w:rsidRDefault="00C33795" w:rsidP="00C33795">
      <w:pPr>
        <w:pStyle w:val="ListParagraph"/>
        <w:ind w:left="0" w:right="315" w:firstLine="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not at all true of me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="001A7038" w:rsidRPr="00993CAB">
        <w:rPr>
          <w:color w:val="auto"/>
          <w:sz w:val="20"/>
          <w:szCs w:val="20"/>
        </w:rPr>
        <w:t>very true of me</w:t>
      </w:r>
    </w:p>
    <w:p w14:paraId="320ED73E" w14:textId="77777777" w:rsidR="00357985" w:rsidRPr="00993CAB" w:rsidRDefault="00357985" w:rsidP="00357985">
      <w:pPr>
        <w:pStyle w:val="ListParagraph"/>
        <w:tabs>
          <w:tab w:val="center" w:pos="2679"/>
          <w:tab w:val="center" w:pos="5820"/>
          <w:tab w:val="center" w:pos="6260"/>
          <w:tab w:val="center" w:pos="6720"/>
          <w:tab w:val="center" w:pos="7160"/>
          <w:tab w:val="center" w:pos="7620"/>
          <w:tab w:val="center" w:pos="8060"/>
          <w:tab w:val="center" w:pos="8521"/>
        </w:tabs>
        <w:spacing w:after="0"/>
        <w:ind w:left="0" w:right="0" w:firstLine="0"/>
        <w:jc w:val="left"/>
        <w:rPr>
          <w:color w:val="auto"/>
        </w:rPr>
      </w:pPr>
    </w:p>
    <w:p w14:paraId="7E643C36" w14:textId="77777777" w:rsidR="00357985" w:rsidRPr="00993CAB" w:rsidRDefault="00357985" w:rsidP="00357985">
      <w:pPr>
        <w:pStyle w:val="ListParagraph"/>
        <w:tabs>
          <w:tab w:val="center" w:pos="2679"/>
          <w:tab w:val="center" w:pos="5820"/>
          <w:tab w:val="center" w:pos="6260"/>
          <w:tab w:val="center" w:pos="6720"/>
          <w:tab w:val="center" w:pos="7160"/>
          <w:tab w:val="center" w:pos="7620"/>
          <w:tab w:val="center" w:pos="8060"/>
          <w:tab w:val="center" w:pos="8521"/>
        </w:tabs>
        <w:spacing w:after="0"/>
        <w:ind w:left="0" w:right="0" w:firstLine="0"/>
        <w:jc w:val="left"/>
        <w:rPr>
          <w:color w:val="auto"/>
        </w:rPr>
      </w:pPr>
    </w:p>
    <w:p w14:paraId="6666E9E3" w14:textId="77777777" w:rsidR="00357985" w:rsidRPr="00993CAB" w:rsidRDefault="00357985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When I study the readings for this </w:t>
      </w:r>
      <w:r w:rsidR="00220D96" w:rsidRPr="00993CAB">
        <w:rPr>
          <w:color w:val="auto"/>
        </w:rPr>
        <w:t>curriculum</w:t>
      </w:r>
      <w:r w:rsidRPr="00993CAB">
        <w:rPr>
          <w:color w:val="auto"/>
        </w:rPr>
        <w:t>, I outline the material to help me organize my thoughts.</w:t>
      </w:r>
    </w:p>
    <w:p w14:paraId="1527967D" w14:textId="77777777" w:rsidR="00357985" w:rsidRPr="00993CAB" w:rsidRDefault="001A1B0B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During class time I oft</w:t>
      </w:r>
      <w:r w:rsidR="00F32FB7" w:rsidRPr="00993CAB">
        <w:rPr>
          <w:color w:val="auto"/>
        </w:rPr>
        <w:t xml:space="preserve">en miss important </w:t>
      </w:r>
      <w:r w:rsidRPr="00993CAB">
        <w:rPr>
          <w:color w:val="auto"/>
        </w:rPr>
        <w:t>points because I'm thinking of other things</w:t>
      </w:r>
      <w:r w:rsidR="00AF081E" w:rsidRPr="00993CAB">
        <w:rPr>
          <w:color w:val="auto"/>
        </w:rPr>
        <w:t>.</w:t>
      </w:r>
    </w:p>
    <w:p w14:paraId="2AC4F7E7" w14:textId="77777777" w:rsidR="00AF081E" w:rsidRPr="00993CAB" w:rsidRDefault="00AF081E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studying for this</w:t>
      </w:r>
      <w:r w:rsidR="00E811CE" w:rsidRPr="00993CAB">
        <w:rPr>
          <w:color w:val="auto"/>
        </w:rPr>
        <w:t xml:space="preserve"> curriculum</w:t>
      </w:r>
      <w:r w:rsidRPr="00993CAB">
        <w:rPr>
          <w:color w:val="auto"/>
        </w:rPr>
        <w:t>, I often try to explain the material to a classmate or friend.</w:t>
      </w:r>
    </w:p>
    <w:p w14:paraId="61671F20" w14:textId="77777777" w:rsidR="00AF081E" w:rsidRPr="00993CAB" w:rsidRDefault="00AF081E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usually study in a place where I can concentrate on my course work.</w:t>
      </w:r>
    </w:p>
    <w:p w14:paraId="4C21F008" w14:textId="77777777" w:rsidR="00230CE6" w:rsidRPr="00993CAB" w:rsidRDefault="00230CE6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lastRenderedPageBreak/>
        <w:t xml:space="preserve">When reading for </w:t>
      </w:r>
      <w:r w:rsidR="004552A7" w:rsidRPr="00993CAB">
        <w:rPr>
          <w:color w:val="auto"/>
        </w:rPr>
        <w:t xml:space="preserve">the </w:t>
      </w:r>
      <w:r w:rsidR="005B458B" w:rsidRPr="00993CAB">
        <w:rPr>
          <w:color w:val="auto"/>
        </w:rPr>
        <w:t>course</w:t>
      </w:r>
      <w:r w:rsidR="004552A7" w:rsidRPr="00993CAB">
        <w:rPr>
          <w:color w:val="auto"/>
        </w:rPr>
        <w:t>s in this curriculum</w:t>
      </w:r>
      <w:r w:rsidRPr="00993CAB">
        <w:rPr>
          <w:color w:val="auto"/>
        </w:rPr>
        <w:t>, I make up questions to help focus my reading.</w:t>
      </w:r>
    </w:p>
    <w:p w14:paraId="4D0241D7" w14:textId="77777777" w:rsidR="00321653" w:rsidRPr="00993CAB" w:rsidRDefault="00321653" w:rsidP="00655268">
      <w:pPr>
        <w:numPr>
          <w:ilvl w:val="0"/>
          <w:numId w:val="8"/>
        </w:numPr>
        <w:spacing w:after="12"/>
        <w:ind w:right="315"/>
        <w:rPr>
          <w:color w:val="auto"/>
        </w:rPr>
      </w:pPr>
      <w:r w:rsidRPr="00993CAB">
        <w:rPr>
          <w:color w:val="auto"/>
        </w:rPr>
        <w:t>I often feel so lazy or bored when I study for</w:t>
      </w:r>
      <w:r w:rsidR="005B458B" w:rsidRPr="00993CAB">
        <w:rPr>
          <w:color w:val="auto"/>
        </w:rPr>
        <w:t xml:space="preserve"> </w:t>
      </w:r>
      <w:r w:rsidR="004552A7" w:rsidRPr="00993CAB">
        <w:rPr>
          <w:color w:val="auto"/>
        </w:rPr>
        <w:t>my courses</w:t>
      </w:r>
      <w:r w:rsidR="002F4D65" w:rsidRPr="00993CAB">
        <w:rPr>
          <w:color w:val="auto"/>
        </w:rPr>
        <w:t xml:space="preserve"> </w:t>
      </w:r>
      <w:r w:rsidRPr="00993CAB">
        <w:rPr>
          <w:color w:val="auto"/>
        </w:rPr>
        <w:t>that I quit before I finish what I planned to do.</w:t>
      </w:r>
    </w:p>
    <w:p w14:paraId="6AA4B443" w14:textId="77777777" w:rsidR="005B458B" w:rsidRPr="00993CAB" w:rsidRDefault="005B458B" w:rsidP="005B458B">
      <w:pPr>
        <w:spacing w:after="12"/>
        <w:ind w:left="540" w:right="315" w:firstLine="0"/>
        <w:rPr>
          <w:color w:val="auto"/>
        </w:rPr>
      </w:pPr>
    </w:p>
    <w:p w14:paraId="4BA46267" w14:textId="77777777" w:rsidR="00AF081E" w:rsidRPr="00993CAB" w:rsidRDefault="00056730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often find myself questioning things I hear or read in this</w:t>
      </w:r>
      <w:r w:rsidR="00815458" w:rsidRPr="00993CAB">
        <w:rPr>
          <w:color w:val="auto"/>
        </w:rPr>
        <w:t xml:space="preserve"> curriculum </w:t>
      </w:r>
      <w:r w:rsidRPr="00993CAB">
        <w:rPr>
          <w:color w:val="auto"/>
        </w:rPr>
        <w:t>to decide if I find them convincing.</w:t>
      </w:r>
    </w:p>
    <w:p w14:paraId="7C5FF11E" w14:textId="77777777" w:rsidR="00056730" w:rsidRPr="00993CAB" w:rsidRDefault="00056730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When I study for this </w:t>
      </w:r>
      <w:r w:rsidR="00403947" w:rsidRPr="00993CAB">
        <w:rPr>
          <w:color w:val="auto"/>
        </w:rPr>
        <w:t>curriculum</w:t>
      </w:r>
      <w:r w:rsidRPr="00993CAB">
        <w:rPr>
          <w:color w:val="auto"/>
        </w:rPr>
        <w:t>, I practice saying the material to myself over and over.</w:t>
      </w:r>
    </w:p>
    <w:p w14:paraId="07B1F4BA" w14:textId="77777777" w:rsidR="00056730" w:rsidRPr="00993CAB" w:rsidRDefault="00814FAA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Even if I have trouble learning the material in this</w:t>
      </w:r>
      <w:r w:rsidR="00403947" w:rsidRPr="00993CAB">
        <w:rPr>
          <w:color w:val="auto"/>
        </w:rPr>
        <w:t xml:space="preserve"> curriculum</w:t>
      </w:r>
      <w:r w:rsidRPr="00993CAB">
        <w:rPr>
          <w:color w:val="auto"/>
        </w:rPr>
        <w:t>, I try to do the work on my own, without help from anyone.</w:t>
      </w:r>
    </w:p>
    <w:p w14:paraId="51063B8B" w14:textId="77777777" w:rsidR="00814FAA" w:rsidRPr="00993CAB" w:rsidRDefault="00EC6610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I become confused about something I'm reading for this</w:t>
      </w:r>
      <w:r w:rsidR="00AF6C39" w:rsidRPr="00993CAB">
        <w:rPr>
          <w:color w:val="auto"/>
        </w:rPr>
        <w:t xml:space="preserve"> curriculum</w:t>
      </w:r>
      <w:r w:rsidRPr="00993CAB">
        <w:rPr>
          <w:color w:val="auto"/>
        </w:rPr>
        <w:t>, I go back and try to figure it out.</w:t>
      </w:r>
    </w:p>
    <w:p w14:paraId="77271145" w14:textId="77777777" w:rsidR="00EC6610" w:rsidRPr="00993CAB" w:rsidRDefault="00EC6610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I study for</w:t>
      </w:r>
      <w:r w:rsidR="00AF6C39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AF6C39" w:rsidRPr="00993CAB">
        <w:rPr>
          <w:color w:val="auto"/>
        </w:rPr>
        <w:t>courses</w:t>
      </w:r>
      <w:r w:rsidRPr="00993CAB">
        <w:rPr>
          <w:color w:val="auto"/>
        </w:rPr>
        <w:t>, I go through the readings and my class notes and try to find the most important ideas.</w:t>
      </w:r>
    </w:p>
    <w:p w14:paraId="30CE72BD" w14:textId="77777777" w:rsidR="00EC6610" w:rsidRPr="00993CAB" w:rsidRDefault="00AE39A4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make good use of my study time for</w:t>
      </w:r>
      <w:r w:rsidR="00AF6C39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AF6C39" w:rsidRPr="00993CAB">
        <w:rPr>
          <w:color w:val="auto"/>
        </w:rPr>
        <w:t>courses</w:t>
      </w:r>
      <w:r w:rsidRPr="00993CAB">
        <w:rPr>
          <w:color w:val="auto"/>
        </w:rPr>
        <w:t>.</w:t>
      </w:r>
    </w:p>
    <w:p w14:paraId="7B147B12" w14:textId="77777777" w:rsidR="00AE39A4" w:rsidRPr="00993CAB" w:rsidRDefault="00AE39A4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f course readings are difficult to understand, I change the way I read the material.</w:t>
      </w:r>
    </w:p>
    <w:p w14:paraId="5BC26D81" w14:textId="77777777" w:rsidR="00AE39A4" w:rsidRPr="00993CAB" w:rsidRDefault="003C54BA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I try to work with </w:t>
      </w:r>
      <w:r w:rsidR="004552A7" w:rsidRPr="00993CAB">
        <w:rPr>
          <w:color w:val="auto"/>
        </w:rPr>
        <w:t>my classmates</w:t>
      </w:r>
      <w:r w:rsidRPr="00993CAB">
        <w:rPr>
          <w:color w:val="auto"/>
        </w:rPr>
        <w:t xml:space="preserve"> to complete the course assignments.</w:t>
      </w:r>
    </w:p>
    <w:p w14:paraId="4CEFD364" w14:textId="77777777" w:rsidR="003C54BA" w:rsidRPr="00993CAB" w:rsidRDefault="003C54BA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studying for</w:t>
      </w:r>
      <w:r w:rsidR="00A02FEB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A02FEB" w:rsidRPr="00993CAB">
        <w:rPr>
          <w:color w:val="auto"/>
        </w:rPr>
        <w:t>courses</w:t>
      </w:r>
      <w:r w:rsidRPr="00993CAB">
        <w:rPr>
          <w:color w:val="auto"/>
        </w:rPr>
        <w:t xml:space="preserve">, I read my class notes and the course readings </w:t>
      </w:r>
      <w:proofErr w:type="gramStart"/>
      <w:r w:rsidRPr="00993CAB">
        <w:rPr>
          <w:color w:val="auto"/>
        </w:rPr>
        <w:t>over and over again</w:t>
      </w:r>
      <w:proofErr w:type="gramEnd"/>
      <w:r w:rsidRPr="00993CAB">
        <w:rPr>
          <w:color w:val="auto"/>
        </w:rPr>
        <w:t>.</w:t>
      </w:r>
    </w:p>
    <w:p w14:paraId="278D81E4" w14:textId="77777777" w:rsidR="003C54BA" w:rsidRPr="00993CAB" w:rsidRDefault="003C54BA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a theory, interpretation, or conclusion is presented in class or in the readings, I try to decide if there is good supporting evidence.</w:t>
      </w:r>
    </w:p>
    <w:p w14:paraId="7ABCC424" w14:textId="77777777" w:rsidR="003C54BA" w:rsidRPr="00993CAB" w:rsidRDefault="00C74847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work hard to do well in</w:t>
      </w:r>
      <w:r w:rsidR="00A02FEB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A02FEB" w:rsidRPr="00993CAB">
        <w:rPr>
          <w:color w:val="auto"/>
        </w:rPr>
        <w:t xml:space="preserve">courses </w:t>
      </w:r>
      <w:r w:rsidRPr="00993CAB">
        <w:rPr>
          <w:color w:val="auto"/>
        </w:rPr>
        <w:t>even if I don't like what we are doing.</w:t>
      </w:r>
    </w:p>
    <w:p w14:paraId="36BDA1C0" w14:textId="77777777" w:rsidR="00C74847" w:rsidRPr="00993CAB" w:rsidRDefault="00C74847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make simple charts, diagrams, or tables to help me organize course material.</w:t>
      </w:r>
    </w:p>
    <w:p w14:paraId="23F30237" w14:textId="77777777" w:rsidR="00C74847" w:rsidRPr="00993CAB" w:rsidRDefault="00C74847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studying for</w:t>
      </w:r>
      <w:r w:rsidR="00911FF3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, I often set aside time to discuss course material with a group of students from the class.</w:t>
      </w:r>
    </w:p>
    <w:p w14:paraId="3CA8CC0D" w14:textId="77777777" w:rsidR="00C74847" w:rsidRPr="00993CAB" w:rsidRDefault="00C74847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lastRenderedPageBreak/>
        <w:t>I treat the course material as a starting point and try to develop my own ideas about it.</w:t>
      </w:r>
    </w:p>
    <w:p w14:paraId="32A8E0EC" w14:textId="77777777" w:rsidR="00C74847" w:rsidRPr="00993CAB" w:rsidRDefault="00C74847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find it hard to stick to a study schedule.</w:t>
      </w:r>
    </w:p>
    <w:p w14:paraId="13C97B2E" w14:textId="77777777" w:rsidR="00C74847" w:rsidRPr="00993CAB" w:rsidRDefault="00C74847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I study for</w:t>
      </w:r>
      <w:r w:rsidR="00911FF3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, I pull together information from different sources, such as lectures, readings, and discussions.</w:t>
      </w:r>
    </w:p>
    <w:p w14:paraId="33874517" w14:textId="77777777" w:rsidR="00C74847" w:rsidRPr="00993CAB" w:rsidRDefault="00C74847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Before I study new course material thoroughly, I often skim it to see how it is organized.</w:t>
      </w:r>
    </w:p>
    <w:p w14:paraId="677251BA" w14:textId="77777777" w:rsidR="00C74847" w:rsidRPr="00993CAB" w:rsidRDefault="00C74847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ask myself questions to make sure I understand the material I have been studying in</w:t>
      </w:r>
      <w:r w:rsidR="00911FF3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.</w:t>
      </w:r>
    </w:p>
    <w:p w14:paraId="27B64CA0" w14:textId="77777777" w:rsidR="00C74847" w:rsidRPr="00993CAB" w:rsidRDefault="003F761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I try to change the way I study </w:t>
      </w:r>
      <w:proofErr w:type="gramStart"/>
      <w:r w:rsidRPr="00993CAB">
        <w:rPr>
          <w:color w:val="auto"/>
        </w:rPr>
        <w:t>in order to</w:t>
      </w:r>
      <w:proofErr w:type="gramEnd"/>
      <w:r w:rsidRPr="00993CAB">
        <w:rPr>
          <w:color w:val="auto"/>
        </w:rPr>
        <w:t xml:space="preserve"> fit the course requirements and the instructor's teaching style.</w:t>
      </w:r>
    </w:p>
    <w:p w14:paraId="17A659DD" w14:textId="77777777" w:rsidR="003F7619" w:rsidRPr="00993CAB" w:rsidRDefault="003F761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often find that I have been reading for</w:t>
      </w:r>
      <w:r w:rsidR="00911FF3" w:rsidRPr="00993CAB">
        <w:rPr>
          <w:color w:val="auto"/>
        </w:rPr>
        <w:t xml:space="preserve"> </w:t>
      </w:r>
      <w:r w:rsidR="004552A7" w:rsidRPr="00993CAB">
        <w:rPr>
          <w:color w:val="auto"/>
        </w:rPr>
        <w:t>my courses</w:t>
      </w:r>
      <w:r w:rsidR="00911FF3" w:rsidRPr="00993CAB">
        <w:rPr>
          <w:color w:val="auto"/>
        </w:rPr>
        <w:t xml:space="preserve"> </w:t>
      </w:r>
      <w:r w:rsidRPr="00993CAB">
        <w:rPr>
          <w:color w:val="auto"/>
        </w:rPr>
        <w:t>but don't know what it was all about.</w:t>
      </w:r>
    </w:p>
    <w:p w14:paraId="63D22E8D" w14:textId="77777777" w:rsidR="003F761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ask the instructor to clarify concepts I don't understand well.</w:t>
      </w:r>
    </w:p>
    <w:p w14:paraId="1150CB11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memorize key words to remind me of important concepts in</w:t>
      </w:r>
      <w:r w:rsidR="00911FF3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.</w:t>
      </w:r>
    </w:p>
    <w:p w14:paraId="638AF79B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course work is difficult, I either give up or only study the easy parts.</w:t>
      </w:r>
    </w:p>
    <w:p w14:paraId="6549EA7F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try to think through a topic and decide what I am supposed to learn from it rather than just reading it over when studying for</w:t>
      </w:r>
      <w:r w:rsidR="00911FF3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.</w:t>
      </w:r>
    </w:p>
    <w:p w14:paraId="5FB5E745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try to relate ideas in</w:t>
      </w:r>
      <w:r w:rsidR="00911FF3" w:rsidRPr="00993CAB">
        <w:rPr>
          <w:color w:val="auto"/>
        </w:rPr>
        <w:t xml:space="preserve"> the subject of one course </w:t>
      </w:r>
      <w:r w:rsidRPr="00993CAB">
        <w:rPr>
          <w:color w:val="auto"/>
        </w:rPr>
        <w:t>to those in other courses whenever possible.</w:t>
      </w:r>
    </w:p>
    <w:p w14:paraId="607639CD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I study for</w:t>
      </w:r>
      <w:r w:rsidR="00911FF3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, I go over my class notes and make an outline of important concepts.</w:t>
      </w:r>
    </w:p>
    <w:p w14:paraId="3294515A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reading for</w:t>
      </w:r>
      <w:r w:rsidR="00911FF3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, I try to relate the material to what I already know.</w:t>
      </w:r>
    </w:p>
    <w:p w14:paraId="7F01C867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have a regular place set aside for studying.</w:t>
      </w:r>
    </w:p>
    <w:p w14:paraId="0272080A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 xml:space="preserve">I try to play around with ideas of my own related to what I am learning in </w:t>
      </w:r>
      <w:r w:rsidR="004552A7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.</w:t>
      </w:r>
    </w:p>
    <w:p w14:paraId="6BAB1B68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lastRenderedPageBreak/>
        <w:t>When I study for</w:t>
      </w:r>
      <w:r w:rsidR="00911FF3" w:rsidRPr="00993CAB">
        <w:rPr>
          <w:color w:val="auto"/>
        </w:rPr>
        <w:t xml:space="preserve"> </w:t>
      </w:r>
      <w:r w:rsidR="004552A7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, I write brief summaries of the main ideas from the readings and my class notes.</w:t>
      </w:r>
    </w:p>
    <w:p w14:paraId="1E475255" w14:textId="77777777" w:rsidR="009301F9" w:rsidRPr="00993CAB" w:rsidRDefault="009301F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I can't understand the material in</w:t>
      </w:r>
      <w:r w:rsidR="00911FF3" w:rsidRPr="00993CAB">
        <w:rPr>
          <w:color w:val="auto"/>
        </w:rPr>
        <w:t xml:space="preserve"> </w:t>
      </w:r>
      <w:r w:rsidR="001F563F" w:rsidRPr="00993CAB">
        <w:rPr>
          <w:color w:val="auto"/>
        </w:rPr>
        <w:t>my courses</w:t>
      </w:r>
      <w:r w:rsidRPr="00993CAB">
        <w:rPr>
          <w:color w:val="auto"/>
        </w:rPr>
        <w:t xml:space="preserve">, I ask another student in </w:t>
      </w:r>
      <w:r w:rsidR="001F563F" w:rsidRPr="00993CAB">
        <w:rPr>
          <w:color w:val="auto"/>
        </w:rPr>
        <w:t xml:space="preserve">my </w:t>
      </w:r>
      <w:r w:rsidRPr="00993CAB">
        <w:rPr>
          <w:color w:val="auto"/>
        </w:rPr>
        <w:t>class for help.</w:t>
      </w:r>
    </w:p>
    <w:p w14:paraId="312E4080" w14:textId="77777777" w:rsidR="009301F9" w:rsidRPr="00993CAB" w:rsidRDefault="000B7F98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try to understand the material in</w:t>
      </w:r>
      <w:r w:rsidR="00911FF3" w:rsidRPr="00993CAB">
        <w:rPr>
          <w:color w:val="auto"/>
        </w:rPr>
        <w:t xml:space="preserve"> </w:t>
      </w:r>
      <w:r w:rsidR="001F563F" w:rsidRPr="00993CAB">
        <w:rPr>
          <w:color w:val="auto"/>
        </w:rPr>
        <w:t xml:space="preserve">my </w:t>
      </w:r>
      <w:r w:rsidR="00911FF3" w:rsidRPr="00993CAB">
        <w:rPr>
          <w:color w:val="auto"/>
        </w:rPr>
        <w:t xml:space="preserve">courses </w:t>
      </w:r>
      <w:r w:rsidRPr="00993CAB">
        <w:rPr>
          <w:color w:val="auto"/>
        </w:rPr>
        <w:t>by making connections between the readings and the concepts from the lectures.</w:t>
      </w:r>
    </w:p>
    <w:p w14:paraId="566D3C20" w14:textId="77777777" w:rsidR="000B7F98" w:rsidRPr="00993CAB" w:rsidRDefault="007F70BF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make sure that I keep up with the weekly readings and assignments for</w:t>
      </w:r>
      <w:r w:rsidR="00911FF3" w:rsidRPr="00993CAB">
        <w:rPr>
          <w:color w:val="auto"/>
        </w:rPr>
        <w:t xml:space="preserve"> </w:t>
      </w:r>
      <w:r w:rsidR="001F563F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.</w:t>
      </w:r>
    </w:p>
    <w:p w14:paraId="37A8785C" w14:textId="77777777" w:rsidR="007F70BF" w:rsidRPr="00993CAB" w:rsidRDefault="00131C29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ever I read or hear an assertion or conclusion in</w:t>
      </w:r>
      <w:r w:rsidR="00911FF3" w:rsidRPr="00993CAB">
        <w:rPr>
          <w:color w:val="auto"/>
        </w:rPr>
        <w:t xml:space="preserve"> </w:t>
      </w:r>
      <w:r w:rsidR="001F563F" w:rsidRPr="00993CAB">
        <w:rPr>
          <w:color w:val="auto"/>
        </w:rPr>
        <w:t xml:space="preserve">my </w:t>
      </w:r>
      <w:r w:rsidR="00911FF3" w:rsidRPr="00993CAB">
        <w:rPr>
          <w:color w:val="auto"/>
        </w:rPr>
        <w:t>courses</w:t>
      </w:r>
      <w:r w:rsidRPr="00993CAB">
        <w:rPr>
          <w:color w:val="auto"/>
        </w:rPr>
        <w:t>, I think about possible alternatives.</w:t>
      </w:r>
    </w:p>
    <w:p w14:paraId="551E2801" w14:textId="77777777" w:rsidR="00131C29" w:rsidRPr="00993CAB" w:rsidRDefault="004C5AF2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make lists of important items for</w:t>
      </w:r>
      <w:r w:rsidR="00911FF3" w:rsidRPr="00993CAB">
        <w:rPr>
          <w:color w:val="auto"/>
        </w:rPr>
        <w:t xml:space="preserve"> </w:t>
      </w:r>
      <w:r w:rsidR="001F563F" w:rsidRPr="00993CAB">
        <w:rPr>
          <w:color w:val="auto"/>
        </w:rPr>
        <w:t xml:space="preserve">my </w:t>
      </w:r>
      <w:r w:rsidR="00911FF3" w:rsidRPr="00993CAB">
        <w:rPr>
          <w:color w:val="auto"/>
        </w:rPr>
        <w:t xml:space="preserve">courses </w:t>
      </w:r>
      <w:r w:rsidRPr="00993CAB">
        <w:rPr>
          <w:color w:val="auto"/>
        </w:rPr>
        <w:t>and memorize the lists.</w:t>
      </w:r>
    </w:p>
    <w:p w14:paraId="00F18C41" w14:textId="77777777" w:rsidR="004C5AF2" w:rsidRPr="00993CAB" w:rsidRDefault="004C5AF2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attend class</w:t>
      </w:r>
      <w:r w:rsidR="001F563F" w:rsidRPr="00993CAB">
        <w:rPr>
          <w:color w:val="auto"/>
        </w:rPr>
        <w:t xml:space="preserve"> in person</w:t>
      </w:r>
      <w:r w:rsidRPr="00993CAB">
        <w:rPr>
          <w:color w:val="auto"/>
        </w:rPr>
        <w:t xml:space="preserve"> regularly.</w:t>
      </w:r>
    </w:p>
    <w:p w14:paraId="4D9E3D94" w14:textId="77777777" w:rsidR="004C5AF2" w:rsidRPr="00993CAB" w:rsidRDefault="004C5AF2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Even when course materi</w:t>
      </w:r>
      <w:r w:rsidR="00911FF3" w:rsidRPr="00993CAB">
        <w:rPr>
          <w:color w:val="auto"/>
        </w:rPr>
        <w:t>als are dull and uninteresting,</w:t>
      </w:r>
      <w:r w:rsidRPr="00993CAB">
        <w:rPr>
          <w:color w:val="auto"/>
        </w:rPr>
        <w:t xml:space="preserve"> I manage to keep working until I finish.</w:t>
      </w:r>
    </w:p>
    <w:p w14:paraId="4AAD37CC" w14:textId="77777777" w:rsidR="004C5AF2" w:rsidRPr="00993CAB" w:rsidRDefault="001E017E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  <w:sz w:val="22"/>
        </w:rPr>
        <w:t>I try to identify students in</w:t>
      </w:r>
      <w:r w:rsidR="00911FF3" w:rsidRPr="00993CAB">
        <w:rPr>
          <w:color w:val="auto"/>
          <w:sz w:val="22"/>
        </w:rPr>
        <w:t xml:space="preserve"> </w:t>
      </w:r>
      <w:r w:rsidR="001F563F" w:rsidRPr="00993CAB">
        <w:rPr>
          <w:color w:val="auto"/>
          <w:sz w:val="22"/>
        </w:rPr>
        <w:t xml:space="preserve">my </w:t>
      </w:r>
      <w:r w:rsidR="00911FF3" w:rsidRPr="00993CAB">
        <w:rPr>
          <w:color w:val="auto"/>
          <w:sz w:val="22"/>
        </w:rPr>
        <w:t xml:space="preserve">courses </w:t>
      </w:r>
      <w:r w:rsidRPr="00993CAB">
        <w:rPr>
          <w:color w:val="auto"/>
          <w:sz w:val="22"/>
        </w:rPr>
        <w:t>whom I can ask for help if necessary.</w:t>
      </w:r>
    </w:p>
    <w:p w14:paraId="72427B07" w14:textId="77777777" w:rsidR="001E017E" w:rsidRPr="00993CAB" w:rsidRDefault="001E017E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studying for</w:t>
      </w:r>
      <w:r w:rsidR="00911FF3" w:rsidRPr="00993CAB">
        <w:rPr>
          <w:color w:val="auto"/>
        </w:rPr>
        <w:t xml:space="preserve"> </w:t>
      </w:r>
      <w:r w:rsidR="001F563F" w:rsidRPr="00993CAB">
        <w:rPr>
          <w:color w:val="auto"/>
        </w:rPr>
        <w:t xml:space="preserve">my </w:t>
      </w:r>
      <w:r w:rsidR="00911FF3" w:rsidRPr="00993CAB">
        <w:rPr>
          <w:color w:val="auto"/>
        </w:rPr>
        <w:t xml:space="preserve">courses </w:t>
      </w:r>
      <w:r w:rsidRPr="00993CAB">
        <w:rPr>
          <w:color w:val="auto"/>
        </w:rPr>
        <w:t>I try to determine which concepts I don't understand well.</w:t>
      </w:r>
    </w:p>
    <w:p w14:paraId="7B76A749" w14:textId="77777777" w:rsidR="001E017E" w:rsidRPr="00993CAB" w:rsidRDefault="001E017E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 often find that I don't spend very much time on</w:t>
      </w:r>
      <w:r w:rsidR="002B5617" w:rsidRPr="00993CAB">
        <w:rPr>
          <w:color w:val="auto"/>
        </w:rPr>
        <w:t xml:space="preserve"> </w:t>
      </w:r>
      <w:r w:rsidR="001F563F" w:rsidRPr="00993CAB">
        <w:rPr>
          <w:color w:val="auto"/>
        </w:rPr>
        <w:t xml:space="preserve">my </w:t>
      </w:r>
      <w:r w:rsidR="002B5617" w:rsidRPr="00993CAB">
        <w:rPr>
          <w:color w:val="auto"/>
        </w:rPr>
        <w:t xml:space="preserve">course work </w:t>
      </w:r>
      <w:r w:rsidRPr="00993CAB">
        <w:rPr>
          <w:color w:val="auto"/>
        </w:rPr>
        <w:t>because of other activities.</w:t>
      </w:r>
    </w:p>
    <w:p w14:paraId="11FCA384" w14:textId="77777777" w:rsidR="001E017E" w:rsidRPr="00993CAB" w:rsidRDefault="001E017E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When I study for</w:t>
      </w:r>
      <w:r w:rsidR="002B5617" w:rsidRPr="00993CAB">
        <w:rPr>
          <w:color w:val="auto"/>
        </w:rPr>
        <w:t xml:space="preserve"> </w:t>
      </w:r>
      <w:r w:rsidR="001F563F" w:rsidRPr="00993CAB">
        <w:rPr>
          <w:color w:val="auto"/>
        </w:rPr>
        <w:t xml:space="preserve">my </w:t>
      </w:r>
      <w:r w:rsidR="002B5617" w:rsidRPr="00993CAB">
        <w:rPr>
          <w:color w:val="auto"/>
        </w:rPr>
        <w:t>courses</w:t>
      </w:r>
      <w:r w:rsidRPr="00993CAB">
        <w:rPr>
          <w:color w:val="auto"/>
        </w:rPr>
        <w:t xml:space="preserve">, I set goals for myself </w:t>
      </w:r>
      <w:proofErr w:type="gramStart"/>
      <w:r w:rsidRPr="00993CAB">
        <w:rPr>
          <w:color w:val="auto"/>
        </w:rPr>
        <w:t>in order to</w:t>
      </w:r>
      <w:proofErr w:type="gramEnd"/>
      <w:r w:rsidRPr="00993CAB">
        <w:rPr>
          <w:color w:val="auto"/>
        </w:rPr>
        <w:t xml:space="preserve"> direct my activities in each study period.</w:t>
      </w:r>
    </w:p>
    <w:p w14:paraId="2419CC82" w14:textId="77777777" w:rsidR="001E017E" w:rsidRPr="00993CAB" w:rsidRDefault="001E017E" w:rsidP="00655268">
      <w:pPr>
        <w:numPr>
          <w:ilvl w:val="0"/>
          <w:numId w:val="8"/>
        </w:numPr>
        <w:ind w:right="315"/>
        <w:rPr>
          <w:color w:val="auto"/>
        </w:rPr>
      </w:pPr>
      <w:r w:rsidRPr="00993CAB">
        <w:rPr>
          <w:color w:val="auto"/>
        </w:rPr>
        <w:t>If I get confused taking notes in class, I make sure I sort it out afterwards.</w:t>
      </w:r>
    </w:p>
    <w:p w14:paraId="0CC74AA1" w14:textId="77777777" w:rsidR="001E017E" w:rsidRPr="00993CAB" w:rsidRDefault="001E017E" w:rsidP="00655268">
      <w:pPr>
        <w:numPr>
          <w:ilvl w:val="0"/>
          <w:numId w:val="8"/>
        </w:numPr>
        <w:ind w:right="327"/>
        <w:jc w:val="left"/>
        <w:rPr>
          <w:color w:val="auto"/>
        </w:rPr>
      </w:pPr>
      <w:r w:rsidRPr="00993CAB">
        <w:rPr>
          <w:color w:val="auto"/>
        </w:rPr>
        <w:t>I rarely find time to review my notes or readings before an exam.</w:t>
      </w:r>
    </w:p>
    <w:p w14:paraId="5486CD31" w14:textId="77777777" w:rsidR="001E017E" w:rsidRPr="00993CAB" w:rsidRDefault="001E017E" w:rsidP="00655268">
      <w:pPr>
        <w:numPr>
          <w:ilvl w:val="0"/>
          <w:numId w:val="8"/>
        </w:numPr>
        <w:spacing w:after="0" w:line="236" w:lineRule="auto"/>
        <w:ind w:right="327"/>
        <w:jc w:val="left"/>
        <w:rPr>
          <w:color w:val="auto"/>
        </w:rPr>
      </w:pPr>
      <w:r w:rsidRPr="00993CAB">
        <w:rPr>
          <w:color w:val="auto"/>
        </w:rPr>
        <w:t>I try to apply ideas from course readings in other class activities such as lecture and discussion.</w:t>
      </w:r>
    </w:p>
    <w:p w14:paraId="527AAE4F" w14:textId="77777777" w:rsidR="001E017E" w:rsidRPr="00993CAB" w:rsidRDefault="001E017E" w:rsidP="001E017E">
      <w:pPr>
        <w:spacing w:after="0" w:line="236" w:lineRule="auto"/>
        <w:ind w:right="327"/>
        <w:jc w:val="left"/>
        <w:rPr>
          <w:color w:val="auto"/>
        </w:rPr>
      </w:pPr>
    </w:p>
    <w:p w14:paraId="477E00EA" w14:textId="77777777" w:rsidR="001E017E" w:rsidRPr="00993CAB" w:rsidRDefault="001E017E" w:rsidP="00BC09BA">
      <w:pPr>
        <w:ind w:left="540" w:right="315" w:firstLine="0"/>
        <w:rPr>
          <w:color w:val="auto"/>
        </w:rPr>
      </w:pPr>
    </w:p>
    <w:p w14:paraId="47F5E048" w14:textId="77777777" w:rsidR="00B31163" w:rsidRPr="00993CAB" w:rsidRDefault="00B31163">
      <w:pPr>
        <w:spacing w:after="0" w:line="259" w:lineRule="auto"/>
        <w:ind w:left="-1801" w:right="53" w:firstLine="0"/>
        <w:jc w:val="left"/>
        <w:rPr>
          <w:color w:val="auto"/>
        </w:rPr>
      </w:pPr>
    </w:p>
    <w:sectPr w:rsidR="00B31163" w:rsidRPr="00993CAB" w:rsidSect="00993C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1" w:right="1531" w:bottom="1512" w:left="1801" w:header="721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8E217" w14:textId="77777777" w:rsidR="00EF4A98" w:rsidRDefault="00EF4A98">
      <w:pPr>
        <w:spacing w:after="0" w:line="240" w:lineRule="auto"/>
      </w:pPr>
      <w:r>
        <w:separator/>
      </w:r>
    </w:p>
  </w:endnote>
  <w:endnote w:type="continuationSeparator" w:id="0">
    <w:p w14:paraId="7A732A0C" w14:textId="77777777" w:rsidR="00EF4A98" w:rsidRDefault="00EF4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50057C" w14:textId="77777777" w:rsidR="00564F14" w:rsidRDefault="00564F14">
    <w:pPr>
      <w:spacing w:after="0" w:line="259" w:lineRule="auto"/>
      <w:ind w:left="0" w:right="26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35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82012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48A024" w14:textId="77777777" w:rsidR="00993CAB" w:rsidRDefault="00993C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37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343721" w14:textId="77777777" w:rsidR="00993CAB" w:rsidRDefault="00993C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87A09F" w14:textId="77777777" w:rsidR="00564F14" w:rsidRDefault="00564F14">
    <w:pPr>
      <w:spacing w:after="0" w:line="259" w:lineRule="auto"/>
      <w:ind w:left="0" w:right="26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3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AA0ABD" w14:textId="77777777" w:rsidR="00EF4A98" w:rsidRDefault="00EF4A98">
      <w:pPr>
        <w:spacing w:after="0" w:line="240" w:lineRule="auto"/>
      </w:pPr>
      <w:r>
        <w:separator/>
      </w:r>
    </w:p>
  </w:footnote>
  <w:footnote w:type="continuationSeparator" w:id="0">
    <w:p w14:paraId="49472D40" w14:textId="77777777" w:rsidR="00EF4A98" w:rsidRDefault="00EF4A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A639C1" w14:textId="77777777" w:rsidR="00564F14" w:rsidRDefault="00564F14">
    <w:pPr>
      <w:spacing w:after="0" w:line="259" w:lineRule="auto"/>
      <w:ind w:left="0" w:right="270" w:firstLine="0"/>
      <w:jc w:val="center"/>
    </w:pPr>
    <w:r>
      <w:rPr>
        <w:b/>
        <w:sz w:val="20"/>
      </w:rPr>
      <w:t>Motivated Strategies for Learning Questionnaire Manu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C19C3" w14:textId="77777777" w:rsidR="00564F14" w:rsidRDefault="00564F14">
    <w:pPr>
      <w:spacing w:after="0" w:line="259" w:lineRule="auto"/>
      <w:ind w:left="0" w:right="270" w:firstLine="0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4DEE71" w14:textId="77777777" w:rsidR="00564F14" w:rsidRDefault="00564F14">
    <w:pPr>
      <w:spacing w:after="0" w:line="259" w:lineRule="auto"/>
      <w:ind w:left="0" w:right="270" w:firstLine="0"/>
      <w:jc w:val="center"/>
    </w:pPr>
    <w:r>
      <w:rPr>
        <w:b/>
        <w:sz w:val="20"/>
      </w:rPr>
      <w:t>Motivated Strategies for Learning Questionnaire Manu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AD1A82"/>
    <w:multiLevelType w:val="hybridMultilevel"/>
    <w:tmpl w:val="17DA71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F08CC"/>
    <w:multiLevelType w:val="hybridMultilevel"/>
    <w:tmpl w:val="4D8692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7661A"/>
    <w:multiLevelType w:val="hybridMultilevel"/>
    <w:tmpl w:val="74D6BF90"/>
    <w:lvl w:ilvl="0" w:tplc="84BA56FE">
      <w:start w:val="32"/>
      <w:numFmt w:val="decimal"/>
      <w:lvlText w:val="%1."/>
      <w:lvlJc w:val="left"/>
      <w:pPr>
        <w:ind w:left="54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30A6930">
      <w:start w:val="1"/>
      <w:numFmt w:val="lowerLetter"/>
      <w:lvlText w:val="%2"/>
      <w:lvlJc w:val="left"/>
      <w:pPr>
        <w:ind w:left="108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ED89DF0">
      <w:start w:val="1"/>
      <w:numFmt w:val="lowerRoman"/>
      <w:lvlText w:val="%3"/>
      <w:lvlJc w:val="left"/>
      <w:pPr>
        <w:ind w:left="180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764BFCA">
      <w:start w:val="1"/>
      <w:numFmt w:val="decimal"/>
      <w:lvlText w:val="%4"/>
      <w:lvlJc w:val="left"/>
      <w:pPr>
        <w:ind w:left="252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4B630FC">
      <w:start w:val="1"/>
      <w:numFmt w:val="lowerLetter"/>
      <w:lvlText w:val="%5"/>
      <w:lvlJc w:val="left"/>
      <w:pPr>
        <w:ind w:left="324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F06A666">
      <w:start w:val="1"/>
      <w:numFmt w:val="lowerRoman"/>
      <w:lvlText w:val="%6"/>
      <w:lvlJc w:val="left"/>
      <w:pPr>
        <w:ind w:left="396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7927DC6">
      <w:start w:val="1"/>
      <w:numFmt w:val="decimal"/>
      <w:lvlText w:val="%7"/>
      <w:lvlJc w:val="left"/>
      <w:pPr>
        <w:ind w:left="468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76A5476">
      <w:start w:val="1"/>
      <w:numFmt w:val="lowerLetter"/>
      <w:lvlText w:val="%8"/>
      <w:lvlJc w:val="left"/>
      <w:pPr>
        <w:ind w:left="540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C500066">
      <w:start w:val="1"/>
      <w:numFmt w:val="lowerRoman"/>
      <w:lvlText w:val="%9"/>
      <w:lvlJc w:val="left"/>
      <w:pPr>
        <w:ind w:left="612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68A4808"/>
    <w:multiLevelType w:val="hybridMultilevel"/>
    <w:tmpl w:val="50869F16"/>
    <w:lvl w:ilvl="0" w:tplc="AC0E0D12">
      <w:start w:val="1"/>
      <w:numFmt w:val="decimal"/>
      <w:lvlText w:val="%1."/>
      <w:lvlJc w:val="left"/>
      <w:pPr>
        <w:ind w:left="54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58499DE">
      <w:start w:val="1"/>
      <w:numFmt w:val="lowerLetter"/>
      <w:lvlText w:val="%2"/>
      <w:lvlJc w:val="left"/>
      <w:pPr>
        <w:ind w:left="108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3CC8AE2">
      <w:start w:val="1"/>
      <w:numFmt w:val="lowerRoman"/>
      <w:lvlText w:val="%3"/>
      <w:lvlJc w:val="left"/>
      <w:pPr>
        <w:ind w:left="180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1F28F5C">
      <w:start w:val="1"/>
      <w:numFmt w:val="decimal"/>
      <w:lvlText w:val="%4"/>
      <w:lvlJc w:val="left"/>
      <w:pPr>
        <w:ind w:left="252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AF06418">
      <w:start w:val="1"/>
      <w:numFmt w:val="lowerLetter"/>
      <w:lvlText w:val="%5"/>
      <w:lvlJc w:val="left"/>
      <w:pPr>
        <w:ind w:left="324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2167218">
      <w:start w:val="1"/>
      <w:numFmt w:val="lowerRoman"/>
      <w:lvlText w:val="%6"/>
      <w:lvlJc w:val="left"/>
      <w:pPr>
        <w:ind w:left="396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7AAB9E2">
      <w:start w:val="1"/>
      <w:numFmt w:val="decimal"/>
      <w:lvlText w:val="%7"/>
      <w:lvlJc w:val="left"/>
      <w:pPr>
        <w:ind w:left="468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A1C6822">
      <w:start w:val="1"/>
      <w:numFmt w:val="lowerLetter"/>
      <w:lvlText w:val="%8"/>
      <w:lvlJc w:val="left"/>
      <w:pPr>
        <w:ind w:left="540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ABACA52">
      <w:start w:val="1"/>
      <w:numFmt w:val="lowerRoman"/>
      <w:lvlText w:val="%9"/>
      <w:lvlJc w:val="left"/>
      <w:pPr>
        <w:ind w:left="612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7916A81"/>
    <w:multiLevelType w:val="hybridMultilevel"/>
    <w:tmpl w:val="756E61E8"/>
    <w:lvl w:ilvl="0" w:tplc="AC0E0D12">
      <w:start w:val="1"/>
      <w:numFmt w:val="decimal"/>
      <w:lvlText w:val="%1."/>
      <w:lvlJc w:val="left"/>
      <w:pPr>
        <w:ind w:left="54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58499DE">
      <w:start w:val="1"/>
      <w:numFmt w:val="lowerLetter"/>
      <w:lvlText w:val="%2"/>
      <w:lvlJc w:val="left"/>
      <w:pPr>
        <w:ind w:left="108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3CC8AE2">
      <w:start w:val="1"/>
      <w:numFmt w:val="lowerRoman"/>
      <w:lvlText w:val="%3"/>
      <w:lvlJc w:val="left"/>
      <w:pPr>
        <w:ind w:left="180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1F28F5C">
      <w:start w:val="1"/>
      <w:numFmt w:val="decimal"/>
      <w:lvlText w:val="%4"/>
      <w:lvlJc w:val="left"/>
      <w:pPr>
        <w:ind w:left="252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AF06418">
      <w:start w:val="1"/>
      <w:numFmt w:val="lowerLetter"/>
      <w:lvlText w:val="%5"/>
      <w:lvlJc w:val="left"/>
      <w:pPr>
        <w:ind w:left="324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2167218">
      <w:start w:val="1"/>
      <w:numFmt w:val="lowerRoman"/>
      <w:lvlText w:val="%6"/>
      <w:lvlJc w:val="left"/>
      <w:pPr>
        <w:ind w:left="396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7AAB9E2">
      <w:start w:val="1"/>
      <w:numFmt w:val="decimal"/>
      <w:lvlText w:val="%7"/>
      <w:lvlJc w:val="left"/>
      <w:pPr>
        <w:ind w:left="468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A1C6822">
      <w:start w:val="1"/>
      <w:numFmt w:val="lowerLetter"/>
      <w:lvlText w:val="%8"/>
      <w:lvlJc w:val="left"/>
      <w:pPr>
        <w:ind w:left="540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ABACA52">
      <w:start w:val="1"/>
      <w:numFmt w:val="lowerRoman"/>
      <w:lvlText w:val="%9"/>
      <w:lvlJc w:val="left"/>
      <w:pPr>
        <w:ind w:left="612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80F2FE2"/>
    <w:multiLevelType w:val="hybridMultilevel"/>
    <w:tmpl w:val="7D084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7C52A7"/>
    <w:multiLevelType w:val="hybridMultilevel"/>
    <w:tmpl w:val="22D00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F76F01"/>
    <w:multiLevelType w:val="hybridMultilevel"/>
    <w:tmpl w:val="500EA0D8"/>
    <w:lvl w:ilvl="0" w:tplc="9112EBF8">
      <w:start w:val="1"/>
      <w:numFmt w:val="decimal"/>
      <w:lvlText w:val="%1)"/>
      <w:lvlJc w:val="left"/>
      <w:pPr>
        <w:ind w:left="4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7" w:hanging="360"/>
      </w:pPr>
    </w:lvl>
    <w:lvl w:ilvl="2" w:tplc="0409001B" w:tentative="1">
      <w:start w:val="1"/>
      <w:numFmt w:val="lowerRoman"/>
      <w:lvlText w:val="%3."/>
      <w:lvlJc w:val="right"/>
      <w:pPr>
        <w:ind w:left="1927" w:hanging="180"/>
      </w:pPr>
    </w:lvl>
    <w:lvl w:ilvl="3" w:tplc="0409000F" w:tentative="1">
      <w:start w:val="1"/>
      <w:numFmt w:val="decimal"/>
      <w:lvlText w:val="%4."/>
      <w:lvlJc w:val="left"/>
      <w:pPr>
        <w:ind w:left="2647" w:hanging="360"/>
      </w:pPr>
    </w:lvl>
    <w:lvl w:ilvl="4" w:tplc="04090019" w:tentative="1">
      <w:start w:val="1"/>
      <w:numFmt w:val="lowerLetter"/>
      <w:lvlText w:val="%5."/>
      <w:lvlJc w:val="left"/>
      <w:pPr>
        <w:ind w:left="3367" w:hanging="360"/>
      </w:pPr>
    </w:lvl>
    <w:lvl w:ilvl="5" w:tplc="0409001B" w:tentative="1">
      <w:start w:val="1"/>
      <w:numFmt w:val="lowerRoman"/>
      <w:lvlText w:val="%6."/>
      <w:lvlJc w:val="right"/>
      <w:pPr>
        <w:ind w:left="4087" w:hanging="180"/>
      </w:pPr>
    </w:lvl>
    <w:lvl w:ilvl="6" w:tplc="0409000F" w:tentative="1">
      <w:start w:val="1"/>
      <w:numFmt w:val="decimal"/>
      <w:lvlText w:val="%7."/>
      <w:lvlJc w:val="left"/>
      <w:pPr>
        <w:ind w:left="4807" w:hanging="360"/>
      </w:pPr>
    </w:lvl>
    <w:lvl w:ilvl="7" w:tplc="04090019" w:tentative="1">
      <w:start w:val="1"/>
      <w:numFmt w:val="lowerLetter"/>
      <w:lvlText w:val="%8."/>
      <w:lvlJc w:val="left"/>
      <w:pPr>
        <w:ind w:left="5527" w:hanging="360"/>
      </w:pPr>
    </w:lvl>
    <w:lvl w:ilvl="8" w:tplc="0409001B" w:tentative="1">
      <w:start w:val="1"/>
      <w:numFmt w:val="lowerRoman"/>
      <w:lvlText w:val="%9."/>
      <w:lvlJc w:val="right"/>
      <w:pPr>
        <w:ind w:left="6247" w:hanging="180"/>
      </w:pPr>
    </w:lvl>
  </w:abstractNum>
  <w:abstractNum w:abstractNumId="8" w15:restartNumberingAfterBreak="0">
    <w:nsid w:val="643D373C"/>
    <w:multiLevelType w:val="hybridMultilevel"/>
    <w:tmpl w:val="500C72EC"/>
    <w:lvl w:ilvl="0" w:tplc="6B5044DE">
      <w:start w:val="80"/>
      <w:numFmt w:val="decimal"/>
      <w:lvlText w:val="%1."/>
      <w:lvlJc w:val="left"/>
      <w:pPr>
        <w:ind w:left="54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CC44D7C">
      <w:start w:val="1"/>
      <w:numFmt w:val="lowerLetter"/>
      <w:lvlText w:val="%2"/>
      <w:lvlJc w:val="left"/>
      <w:pPr>
        <w:ind w:left="108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3AE5814">
      <w:start w:val="1"/>
      <w:numFmt w:val="lowerRoman"/>
      <w:lvlText w:val="%3"/>
      <w:lvlJc w:val="left"/>
      <w:pPr>
        <w:ind w:left="180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0ACCCF4">
      <w:start w:val="1"/>
      <w:numFmt w:val="decimal"/>
      <w:lvlText w:val="%4"/>
      <w:lvlJc w:val="left"/>
      <w:pPr>
        <w:ind w:left="252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3EE5CFA">
      <w:start w:val="1"/>
      <w:numFmt w:val="lowerLetter"/>
      <w:lvlText w:val="%5"/>
      <w:lvlJc w:val="left"/>
      <w:pPr>
        <w:ind w:left="324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D281D30">
      <w:start w:val="1"/>
      <w:numFmt w:val="lowerRoman"/>
      <w:lvlText w:val="%6"/>
      <w:lvlJc w:val="left"/>
      <w:pPr>
        <w:ind w:left="396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8504DA2">
      <w:start w:val="1"/>
      <w:numFmt w:val="decimal"/>
      <w:lvlText w:val="%7"/>
      <w:lvlJc w:val="left"/>
      <w:pPr>
        <w:ind w:left="468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7AA2004">
      <w:start w:val="1"/>
      <w:numFmt w:val="lowerLetter"/>
      <w:lvlText w:val="%8"/>
      <w:lvlJc w:val="left"/>
      <w:pPr>
        <w:ind w:left="540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010318A">
      <w:start w:val="1"/>
      <w:numFmt w:val="lowerRoman"/>
      <w:lvlText w:val="%9"/>
      <w:lvlJc w:val="left"/>
      <w:pPr>
        <w:ind w:left="6120"/>
      </w:pPr>
      <w:rPr>
        <w:rFonts w:ascii="Book Antiqua" w:eastAsia="Book Antiqua" w:hAnsi="Book Antiqua" w:cs="Book Antiqu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163"/>
    <w:rsid w:val="00006328"/>
    <w:rsid w:val="000200D8"/>
    <w:rsid w:val="00056730"/>
    <w:rsid w:val="000B7F98"/>
    <w:rsid w:val="000E1CBE"/>
    <w:rsid w:val="00131C29"/>
    <w:rsid w:val="001A1B0B"/>
    <w:rsid w:val="001A7038"/>
    <w:rsid w:val="001E017E"/>
    <w:rsid w:val="001E6015"/>
    <w:rsid w:val="001F563F"/>
    <w:rsid w:val="00220D96"/>
    <w:rsid w:val="00230CE6"/>
    <w:rsid w:val="00264F01"/>
    <w:rsid w:val="002768DB"/>
    <w:rsid w:val="002874CB"/>
    <w:rsid w:val="002B5617"/>
    <w:rsid w:val="002F4D65"/>
    <w:rsid w:val="0030541E"/>
    <w:rsid w:val="00321653"/>
    <w:rsid w:val="00357985"/>
    <w:rsid w:val="003C24DD"/>
    <w:rsid w:val="003C54BA"/>
    <w:rsid w:val="003F0471"/>
    <w:rsid w:val="003F7619"/>
    <w:rsid w:val="00403947"/>
    <w:rsid w:val="004165E2"/>
    <w:rsid w:val="004552A7"/>
    <w:rsid w:val="00497379"/>
    <w:rsid w:val="004A275B"/>
    <w:rsid w:val="004C5AF2"/>
    <w:rsid w:val="004D1ABE"/>
    <w:rsid w:val="004F0A1A"/>
    <w:rsid w:val="0056498C"/>
    <w:rsid w:val="00564F14"/>
    <w:rsid w:val="005756A9"/>
    <w:rsid w:val="00596AC7"/>
    <w:rsid w:val="005B458B"/>
    <w:rsid w:val="006041BD"/>
    <w:rsid w:val="00655268"/>
    <w:rsid w:val="00660FA5"/>
    <w:rsid w:val="00687C7D"/>
    <w:rsid w:val="006F081B"/>
    <w:rsid w:val="00710BA8"/>
    <w:rsid w:val="00730857"/>
    <w:rsid w:val="00742009"/>
    <w:rsid w:val="00761727"/>
    <w:rsid w:val="00770734"/>
    <w:rsid w:val="007F70BF"/>
    <w:rsid w:val="00814FAA"/>
    <w:rsid w:val="00815458"/>
    <w:rsid w:val="008320DF"/>
    <w:rsid w:val="008C59FE"/>
    <w:rsid w:val="008D1E2A"/>
    <w:rsid w:val="008D3559"/>
    <w:rsid w:val="00911FF3"/>
    <w:rsid w:val="009301F9"/>
    <w:rsid w:val="0095229C"/>
    <w:rsid w:val="00955F4B"/>
    <w:rsid w:val="009624FD"/>
    <w:rsid w:val="00967F9D"/>
    <w:rsid w:val="00976AB4"/>
    <w:rsid w:val="00993CAB"/>
    <w:rsid w:val="009C1366"/>
    <w:rsid w:val="009F2422"/>
    <w:rsid w:val="00A02FEB"/>
    <w:rsid w:val="00A901C6"/>
    <w:rsid w:val="00AD755F"/>
    <w:rsid w:val="00AE39A4"/>
    <w:rsid w:val="00AF081E"/>
    <w:rsid w:val="00AF6C39"/>
    <w:rsid w:val="00B31163"/>
    <w:rsid w:val="00B86B8C"/>
    <w:rsid w:val="00BB1CF2"/>
    <w:rsid w:val="00BC09BA"/>
    <w:rsid w:val="00BD2827"/>
    <w:rsid w:val="00C07BBD"/>
    <w:rsid w:val="00C33795"/>
    <w:rsid w:val="00C74847"/>
    <w:rsid w:val="00CC2651"/>
    <w:rsid w:val="00D66E8D"/>
    <w:rsid w:val="00DA6FA3"/>
    <w:rsid w:val="00DF7DFE"/>
    <w:rsid w:val="00E811CE"/>
    <w:rsid w:val="00EA52A8"/>
    <w:rsid w:val="00EC6610"/>
    <w:rsid w:val="00EF4A98"/>
    <w:rsid w:val="00F02B50"/>
    <w:rsid w:val="00F3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31793"/>
  <w15:docId w15:val="{7C6C54B1-A8BB-4A4E-8F8D-594D8A6F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83" w:line="247" w:lineRule="auto"/>
      <w:ind w:left="10" w:right="266" w:hanging="10"/>
      <w:jc w:val="both"/>
    </w:pPr>
    <w:rPr>
      <w:rFonts w:ascii="Book Antiqua" w:eastAsia="Book Antiqua" w:hAnsi="Book Antiqua" w:cs="Book Antiqua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BD28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1A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ABE"/>
    <w:rPr>
      <w:rFonts w:ascii="Tahoma" w:eastAsia="Book Antiqua" w:hAnsi="Tahoma" w:cs="Tahoma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655268"/>
    <w:pPr>
      <w:spacing w:after="0" w:line="240" w:lineRule="auto"/>
    </w:pPr>
    <w:rPr>
      <w:rFonts w:ascii="Book Antiqua" w:eastAsia="Book Antiqua" w:hAnsi="Book Antiqua" w:cs="Book Antiqua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993C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CAB"/>
    <w:rPr>
      <w:rFonts w:ascii="Book Antiqua" w:eastAsia="Book Antiqua" w:hAnsi="Book Antiqua" w:cs="Book Antiqua"/>
      <w:color w:val="000000"/>
      <w:sz w:val="24"/>
    </w:rPr>
  </w:style>
  <w:style w:type="paragraph" w:customStyle="1" w:styleId="Default">
    <w:name w:val="Default"/>
    <w:rsid w:val="00B86B8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75</Words>
  <Characters>898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OF CONTENTS</vt:lpstr>
    </vt:vector>
  </TitlesOfParts>
  <Company>College of Nat Sci</Company>
  <LinksUpToDate>false</LinksUpToDate>
  <CharactersWithSpaces>10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OF CONTENTS</dc:title>
  <dc:creator>Teresa Garcia</dc:creator>
  <cp:lastModifiedBy>Faner, Martha</cp:lastModifiedBy>
  <cp:revision>5</cp:revision>
  <dcterms:created xsi:type="dcterms:W3CDTF">2021-10-27T13:42:00Z</dcterms:created>
  <dcterms:modified xsi:type="dcterms:W3CDTF">2021-10-31T12:22:00Z</dcterms:modified>
</cp:coreProperties>
</file>